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18E717" w14:textId="34150988" w:rsidR="0056755F" w:rsidRPr="00A3094F" w:rsidRDefault="0056755F" w:rsidP="0056755F">
      <w:pPr>
        <w:spacing w:before="240" w:line="228" w:lineRule="auto"/>
        <w:jc w:val="left"/>
        <w:rPr>
          <w:rFonts w:ascii="Arial" w:hAnsi="Arial" w:cs="Arial"/>
          <w:sz w:val="18"/>
          <w:szCs w:val="18"/>
        </w:rPr>
      </w:pPr>
      <w:r w:rsidRPr="00A3094F">
        <w:rPr>
          <w:rFonts w:ascii="Arial" w:hAnsi="Arial" w:cs="Arial"/>
          <w:b/>
          <w:bCs/>
          <w:sz w:val="18"/>
          <w:szCs w:val="18"/>
        </w:rPr>
        <w:t xml:space="preserve">Supplementary </w:t>
      </w:r>
      <w:r w:rsidR="00033A66" w:rsidRPr="00A3094F">
        <w:rPr>
          <w:rFonts w:ascii="Arial" w:hAnsi="Arial" w:cs="Arial"/>
          <w:b/>
          <w:bCs/>
          <w:sz w:val="18"/>
          <w:szCs w:val="18"/>
        </w:rPr>
        <w:t xml:space="preserve">Table </w:t>
      </w:r>
      <w:r w:rsidR="000468A0" w:rsidRPr="00A3094F">
        <w:rPr>
          <w:rFonts w:ascii="Arial" w:hAnsi="Arial" w:cs="Arial"/>
          <w:b/>
          <w:bCs/>
          <w:sz w:val="18"/>
          <w:szCs w:val="18"/>
        </w:rPr>
        <w:t>3</w:t>
      </w:r>
      <w:r w:rsidR="00033A66" w:rsidRPr="00A3094F">
        <w:rPr>
          <w:rFonts w:ascii="Arial" w:hAnsi="Arial" w:cs="Arial"/>
          <w:sz w:val="18"/>
          <w:szCs w:val="18"/>
        </w:rPr>
        <w:t xml:space="preserve"> </w:t>
      </w:r>
    </w:p>
    <w:p w14:paraId="045B151D" w14:textId="044EF45C" w:rsidR="00033A66" w:rsidRPr="00A3094F" w:rsidRDefault="00033A66" w:rsidP="0056755F">
      <w:pPr>
        <w:spacing w:after="120" w:line="228" w:lineRule="auto"/>
        <w:jc w:val="left"/>
        <w:rPr>
          <w:rFonts w:ascii="Arial" w:hAnsi="Arial" w:cs="Arial"/>
          <w:sz w:val="18"/>
          <w:szCs w:val="18"/>
        </w:rPr>
      </w:pPr>
      <w:r w:rsidRPr="00A3094F">
        <w:rPr>
          <w:rFonts w:ascii="Arial" w:hAnsi="Arial" w:cs="Arial"/>
          <w:sz w:val="18"/>
          <w:szCs w:val="18"/>
        </w:rPr>
        <w:t xml:space="preserve">Univariate and multivariate analyses of </w:t>
      </w:r>
      <w:r w:rsidR="00743489" w:rsidRPr="00A3094F">
        <w:rPr>
          <w:rFonts w:ascii="Arial" w:hAnsi="Arial" w:cs="Arial"/>
          <w:sz w:val="18"/>
          <w:szCs w:val="18"/>
        </w:rPr>
        <w:t>OS</w:t>
      </w:r>
      <w:r w:rsidRPr="00A3094F">
        <w:rPr>
          <w:rFonts w:ascii="Arial" w:hAnsi="Arial" w:cs="Arial"/>
          <w:sz w:val="18"/>
          <w:szCs w:val="18"/>
        </w:rPr>
        <w:t xml:space="preserve"> according to clinicopathologic</w:t>
      </w:r>
      <w:r w:rsidR="007734EF" w:rsidRPr="00A3094F">
        <w:rPr>
          <w:rFonts w:ascii="Arial" w:hAnsi="Arial" w:cs="Arial"/>
          <w:sz w:val="18"/>
          <w:szCs w:val="18"/>
        </w:rPr>
        <w:t>al</w:t>
      </w:r>
      <w:r w:rsidRPr="00A3094F">
        <w:rPr>
          <w:rFonts w:ascii="Arial" w:hAnsi="Arial" w:cs="Arial"/>
          <w:sz w:val="18"/>
          <w:szCs w:val="18"/>
        </w:rPr>
        <w:t xml:space="preserve"> factors</w:t>
      </w:r>
      <w:r w:rsidR="00E55952" w:rsidRPr="00A3094F">
        <w:rPr>
          <w:rFonts w:ascii="Arial" w:hAnsi="Arial" w:cs="Arial"/>
          <w:sz w:val="18"/>
          <w:szCs w:val="18"/>
        </w:rPr>
        <w:t xml:space="preserve"> in the development cohort</w:t>
      </w:r>
      <w:r w:rsidR="00FD3B6F" w:rsidRPr="00A3094F">
        <w:rPr>
          <w:rFonts w:ascii="Arial" w:hAnsi="Arial" w:cs="Arial"/>
          <w:sz w:val="18"/>
          <w:szCs w:val="18"/>
        </w:rPr>
        <w:t>.</w:t>
      </w:r>
    </w:p>
    <w:tbl>
      <w:tblPr>
        <w:tblStyle w:val="a3"/>
        <w:tblW w:w="1020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7"/>
        <w:gridCol w:w="2250"/>
        <w:gridCol w:w="1144"/>
        <w:gridCol w:w="501"/>
        <w:gridCol w:w="2250"/>
        <w:gridCol w:w="1144"/>
      </w:tblGrid>
      <w:tr w:rsidR="00A3094F" w:rsidRPr="00A3094F" w14:paraId="4C0F4926" w14:textId="33323F71" w:rsidTr="0056755F">
        <w:tc>
          <w:tcPr>
            <w:tcW w:w="2917" w:type="dxa"/>
            <w:vMerge w:val="restart"/>
          </w:tcPr>
          <w:p w14:paraId="623301A9" w14:textId="52B19DD2" w:rsidR="00900583" w:rsidRPr="00A3094F" w:rsidRDefault="00900583" w:rsidP="0090058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3094F">
              <w:rPr>
                <w:rFonts w:ascii="Arial" w:hAnsi="Arial" w:cs="Arial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3394" w:type="dxa"/>
            <w:gridSpan w:val="2"/>
            <w:tcBorders>
              <w:bottom w:val="single" w:sz="6" w:space="0" w:color="auto"/>
            </w:tcBorders>
          </w:tcPr>
          <w:p w14:paraId="25C3B671" w14:textId="09AB02CC" w:rsidR="00900583" w:rsidRPr="00A3094F" w:rsidRDefault="00900583" w:rsidP="002B592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3094F">
              <w:rPr>
                <w:rFonts w:ascii="Arial" w:hAnsi="Arial" w:cs="Arial"/>
                <w:b/>
                <w:bCs/>
                <w:sz w:val="18"/>
                <w:szCs w:val="18"/>
              </w:rPr>
              <w:t>Univariate analysis</w:t>
            </w:r>
          </w:p>
        </w:tc>
        <w:tc>
          <w:tcPr>
            <w:tcW w:w="501" w:type="dxa"/>
            <w:tcBorders>
              <w:bottom w:val="nil"/>
            </w:tcBorders>
          </w:tcPr>
          <w:p w14:paraId="6D906313" w14:textId="77777777" w:rsidR="00900583" w:rsidRPr="00A3094F" w:rsidRDefault="00900583" w:rsidP="00034CB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94" w:type="dxa"/>
            <w:gridSpan w:val="2"/>
            <w:tcBorders>
              <w:bottom w:val="single" w:sz="6" w:space="0" w:color="auto"/>
            </w:tcBorders>
          </w:tcPr>
          <w:p w14:paraId="29B89317" w14:textId="2C7B8F56" w:rsidR="00900583" w:rsidRPr="00A3094F" w:rsidRDefault="00900583" w:rsidP="0090058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3094F">
              <w:rPr>
                <w:rFonts w:ascii="Arial" w:hAnsi="Arial" w:cs="Arial"/>
                <w:b/>
                <w:bCs/>
                <w:sz w:val="18"/>
                <w:szCs w:val="18"/>
              </w:rPr>
              <w:t>Multivariate analysis</w:t>
            </w:r>
          </w:p>
        </w:tc>
      </w:tr>
      <w:tr w:rsidR="00A3094F" w:rsidRPr="00A3094F" w14:paraId="0B26AFB8" w14:textId="28EFA64F" w:rsidTr="0056755F">
        <w:tc>
          <w:tcPr>
            <w:tcW w:w="2917" w:type="dxa"/>
            <w:vMerge/>
            <w:tcBorders>
              <w:bottom w:val="single" w:sz="6" w:space="0" w:color="auto"/>
            </w:tcBorders>
          </w:tcPr>
          <w:p w14:paraId="18A2E1E1" w14:textId="77777777" w:rsidR="00900583" w:rsidRPr="00A3094F" w:rsidRDefault="00900583" w:rsidP="00033A6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single" w:sz="6" w:space="0" w:color="auto"/>
              <w:bottom w:val="single" w:sz="6" w:space="0" w:color="auto"/>
            </w:tcBorders>
          </w:tcPr>
          <w:p w14:paraId="3BC02957" w14:textId="7E6DA8FF" w:rsidR="00900583" w:rsidRPr="00A3094F" w:rsidRDefault="00900583" w:rsidP="00033A66">
            <w:pPr>
              <w:tabs>
                <w:tab w:val="right" w:pos="2147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3094F">
              <w:rPr>
                <w:rFonts w:ascii="Arial" w:hAnsi="Arial" w:cs="Arial"/>
                <w:b/>
                <w:bCs/>
                <w:sz w:val="18"/>
                <w:szCs w:val="18"/>
              </w:rPr>
              <w:t>HR (95% CI)</w:t>
            </w:r>
            <w:r w:rsidRPr="00A3094F">
              <w:rPr>
                <w:rFonts w:ascii="Arial" w:hAnsi="Arial" w:cs="Arial"/>
                <w:b/>
                <w:bCs/>
                <w:sz w:val="18"/>
                <w:szCs w:val="18"/>
              </w:rPr>
              <w:tab/>
            </w:r>
          </w:p>
        </w:tc>
        <w:tc>
          <w:tcPr>
            <w:tcW w:w="1144" w:type="dxa"/>
            <w:tcBorders>
              <w:top w:val="single" w:sz="6" w:space="0" w:color="auto"/>
              <w:bottom w:val="single" w:sz="6" w:space="0" w:color="auto"/>
            </w:tcBorders>
          </w:tcPr>
          <w:p w14:paraId="55FEB5B6" w14:textId="464D97C6" w:rsidR="00900583" w:rsidRPr="00A3094F" w:rsidRDefault="00743489" w:rsidP="00033A6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3094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 w:rsidRPr="00A3094F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  <w:r w:rsidR="00900583" w:rsidRPr="00A3094F">
              <w:rPr>
                <w:rFonts w:ascii="Arial" w:hAnsi="Arial" w:cs="Arial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501" w:type="dxa"/>
            <w:tcBorders>
              <w:top w:val="nil"/>
              <w:bottom w:val="single" w:sz="6" w:space="0" w:color="auto"/>
            </w:tcBorders>
          </w:tcPr>
          <w:p w14:paraId="460D5286" w14:textId="77777777" w:rsidR="00900583" w:rsidRPr="00A3094F" w:rsidRDefault="00900583" w:rsidP="00033A66">
            <w:pPr>
              <w:tabs>
                <w:tab w:val="left" w:pos="1780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single" w:sz="6" w:space="0" w:color="auto"/>
              <w:bottom w:val="single" w:sz="6" w:space="0" w:color="auto"/>
            </w:tcBorders>
          </w:tcPr>
          <w:p w14:paraId="278DEF6B" w14:textId="5735CD2E" w:rsidR="00900583" w:rsidRPr="00A3094F" w:rsidRDefault="00900583" w:rsidP="00033A66">
            <w:pPr>
              <w:tabs>
                <w:tab w:val="left" w:pos="1780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3094F">
              <w:rPr>
                <w:rFonts w:ascii="Arial" w:hAnsi="Arial" w:cs="Arial"/>
                <w:b/>
                <w:bCs/>
                <w:sz w:val="18"/>
                <w:szCs w:val="18"/>
              </w:rPr>
              <w:t>HR (95% CI)</w:t>
            </w:r>
            <w:r w:rsidRPr="00A3094F">
              <w:rPr>
                <w:rFonts w:ascii="Arial" w:hAnsi="Arial" w:cs="Arial"/>
                <w:b/>
                <w:bCs/>
                <w:sz w:val="18"/>
                <w:szCs w:val="18"/>
              </w:rPr>
              <w:tab/>
            </w:r>
          </w:p>
        </w:tc>
        <w:tc>
          <w:tcPr>
            <w:tcW w:w="1144" w:type="dxa"/>
            <w:tcBorders>
              <w:top w:val="single" w:sz="6" w:space="0" w:color="auto"/>
              <w:bottom w:val="single" w:sz="6" w:space="0" w:color="auto"/>
            </w:tcBorders>
          </w:tcPr>
          <w:p w14:paraId="0CCBED15" w14:textId="365CC688" w:rsidR="00900583" w:rsidRPr="00A3094F" w:rsidRDefault="00743489" w:rsidP="00033A6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3094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 w:rsidRPr="00A3094F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  <w:r w:rsidR="00900583" w:rsidRPr="00A3094F">
              <w:rPr>
                <w:rFonts w:ascii="Arial" w:hAnsi="Arial" w:cs="Arial"/>
                <w:b/>
                <w:bCs/>
                <w:sz w:val="18"/>
                <w:szCs w:val="18"/>
              </w:rPr>
              <w:t>value</w:t>
            </w:r>
          </w:p>
        </w:tc>
      </w:tr>
      <w:tr w:rsidR="00A3094F" w:rsidRPr="00A3094F" w14:paraId="21242C2B" w14:textId="065303F1" w:rsidTr="0056755F">
        <w:tc>
          <w:tcPr>
            <w:tcW w:w="2917" w:type="dxa"/>
            <w:tcBorders>
              <w:top w:val="single" w:sz="6" w:space="0" w:color="auto"/>
              <w:bottom w:val="nil"/>
            </w:tcBorders>
          </w:tcPr>
          <w:p w14:paraId="017621CE" w14:textId="20954D4F" w:rsidR="003B0506" w:rsidRPr="00A3094F" w:rsidRDefault="003B0506" w:rsidP="003B0506">
            <w:pPr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 xml:space="preserve">Sex </w:t>
            </w:r>
          </w:p>
        </w:tc>
        <w:tc>
          <w:tcPr>
            <w:tcW w:w="2250" w:type="dxa"/>
            <w:tcBorders>
              <w:top w:val="single" w:sz="6" w:space="0" w:color="auto"/>
              <w:bottom w:val="nil"/>
            </w:tcBorders>
          </w:tcPr>
          <w:p w14:paraId="2BFB9E00" w14:textId="50EBCD88" w:rsidR="003B0506" w:rsidRPr="00A3094F" w:rsidRDefault="003B0506" w:rsidP="003B05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4" w:type="dxa"/>
            <w:tcBorders>
              <w:top w:val="single" w:sz="6" w:space="0" w:color="auto"/>
              <w:bottom w:val="nil"/>
            </w:tcBorders>
          </w:tcPr>
          <w:p w14:paraId="6EE92863" w14:textId="05DED707" w:rsidR="003B0506" w:rsidRPr="00A3094F" w:rsidRDefault="003B0506" w:rsidP="003B05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1" w:type="dxa"/>
            <w:tcBorders>
              <w:top w:val="single" w:sz="6" w:space="0" w:color="auto"/>
              <w:bottom w:val="nil"/>
            </w:tcBorders>
          </w:tcPr>
          <w:p w14:paraId="5E702C38" w14:textId="77777777" w:rsidR="003B0506" w:rsidRPr="00A3094F" w:rsidRDefault="003B0506" w:rsidP="003B05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single" w:sz="6" w:space="0" w:color="auto"/>
              <w:bottom w:val="nil"/>
            </w:tcBorders>
          </w:tcPr>
          <w:p w14:paraId="01BF40C3" w14:textId="0823BF57" w:rsidR="003B0506" w:rsidRPr="00A3094F" w:rsidRDefault="003B0506" w:rsidP="003B05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4" w:type="dxa"/>
            <w:tcBorders>
              <w:top w:val="single" w:sz="6" w:space="0" w:color="auto"/>
              <w:bottom w:val="nil"/>
            </w:tcBorders>
          </w:tcPr>
          <w:p w14:paraId="39CAE8B4" w14:textId="56CEC9B0" w:rsidR="003B0506" w:rsidRPr="00A3094F" w:rsidRDefault="003B0506" w:rsidP="003B050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3094F" w:rsidRPr="00A3094F" w14:paraId="4A3EC7FD" w14:textId="77777777" w:rsidTr="0056755F">
        <w:tc>
          <w:tcPr>
            <w:tcW w:w="2917" w:type="dxa"/>
            <w:tcBorders>
              <w:top w:val="nil"/>
            </w:tcBorders>
          </w:tcPr>
          <w:p w14:paraId="172478C5" w14:textId="5C7D4522" w:rsidR="003B0506" w:rsidRPr="00A3094F" w:rsidRDefault="003B0506" w:rsidP="003B0506">
            <w:pPr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 xml:space="preserve">  Female</w:t>
            </w:r>
          </w:p>
        </w:tc>
        <w:tc>
          <w:tcPr>
            <w:tcW w:w="2250" w:type="dxa"/>
            <w:tcBorders>
              <w:top w:val="nil"/>
            </w:tcBorders>
          </w:tcPr>
          <w:p w14:paraId="6D39D89C" w14:textId="34AB089B" w:rsidR="003B0506" w:rsidRPr="00A3094F" w:rsidRDefault="003B0506" w:rsidP="003B0506">
            <w:pPr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 w:hint="eastAsia"/>
                <w:sz w:val="18"/>
                <w:szCs w:val="18"/>
              </w:rPr>
              <w:t>R</w:t>
            </w:r>
            <w:r w:rsidRPr="00A3094F">
              <w:rPr>
                <w:rFonts w:ascii="Arial" w:hAnsi="Arial" w:cs="Arial"/>
                <w:sz w:val="18"/>
                <w:szCs w:val="18"/>
              </w:rPr>
              <w:t>ef</w:t>
            </w:r>
          </w:p>
        </w:tc>
        <w:tc>
          <w:tcPr>
            <w:tcW w:w="1144" w:type="dxa"/>
            <w:tcBorders>
              <w:top w:val="nil"/>
            </w:tcBorders>
          </w:tcPr>
          <w:p w14:paraId="5F37B79B" w14:textId="2075EC1D" w:rsidR="003B0506" w:rsidRPr="00A3094F" w:rsidRDefault="003B0506" w:rsidP="003B05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1" w:type="dxa"/>
            <w:tcBorders>
              <w:top w:val="nil"/>
            </w:tcBorders>
          </w:tcPr>
          <w:p w14:paraId="64C740A6" w14:textId="77777777" w:rsidR="003B0506" w:rsidRPr="00A3094F" w:rsidRDefault="003B0506" w:rsidP="003B05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</w:tcBorders>
          </w:tcPr>
          <w:p w14:paraId="778B948A" w14:textId="105D425A" w:rsidR="003B0506" w:rsidRPr="00A3094F" w:rsidRDefault="003B0506" w:rsidP="003B05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4" w:type="dxa"/>
            <w:tcBorders>
              <w:top w:val="nil"/>
            </w:tcBorders>
          </w:tcPr>
          <w:p w14:paraId="40CE6D2A" w14:textId="15730087" w:rsidR="003B0506" w:rsidRPr="00A3094F" w:rsidRDefault="003B0506" w:rsidP="003B050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3094F" w:rsidRPr="00A3094F" w14:paraId="2DED3176" w14:textId="67F441A4" w:rsidTr="0056755F">
        <w:tc>
          <w:tcPr>
            <w:tcW w:w="2917" w:type="dxa"/>
          </w:tcPr>
          <w:p w14:paraId="136A213F" w14:textId="1D1D101C" w:rsidR="003B0506" w:rsidRPr="00A3094F" w:rsidRDefault="003B0506" w:rsidP="003B0506">
            <w:pPr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A3094F">
              <w:rPr>
                <w:rFonts w:ascii="Arial" w:hAnsi="Arial" w:cs="Arial"/>
                <w:sz w:val="18"/>
                <w:szCs w:val="18"/>
              </w:rPr>
              <w:t xml:space="preserve"> Male</w:t>
            </w:r>
          </w:p>
        </w:tc>
        <w:tc>
          <w:tcPr>
            <w:tcW w:w="2250" w:type="dxa"/>
          </w:tcPr>
          <w:p w14:paraId="698A3B96" w14:textId="65514DF1" w:rsidR="003B0506" w:rsidRPr="00A3094F" w:rsidRDefault="003B0506" w:rsidP="003B0506">
            <w:pPr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>2.433 (0.598-9.901)</w:t>
            </w:r>
          </w:p>
        </w:tc>
        <w:tc>
          <w:tcPr>
            <w:tcW w:w="1144" w:type="dxa"/>
          </w:tcPr>
          <w:p w14:paraId="771CD131" w14:textId="568D464A" w:rsidR="003B0506" w:rsidRPr="00A3094F" w:rsidRDefault="003B0506" w:rsidP="003B0506">
            <w:pPr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>0.214</w:t>
            </w:r>
          </w:p>
        </w:tc>
        <w:tc>
          <w:tcPr>
            <w:tcW w:w="501" w:type="dxa"/>
          </w:tcPr>
          <w:p w14:paraId="0DAF3C9F" w14:textId="77777777" w:rsidR="003B0506" w:rsidRPr="00A3094F" w:rsidRDefault="003B0506" w:rsidP="003B05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</w:tcPr>
          <w:p w14:paraId="27922DA1" w14:textId="4B0804DC" w:rsidR="003B0506" w:rsidRPr="00A3094F" w:rsidRDefault="003B0506" w:rsidP="003B05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4" w:type="dxa"/>
          </w:tcPr>
          <w:p w14:paraId="20872252" w14:textId="188DCC4B" w:rsidR="003B0506" w:rsidRPr="00A3094F" w:rsidRDefault="003B0506" w:rsidP="003B050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3094F" w:rsidRPr="00A3094F" w14:paraId="677DCE37" w14:textId="77777777" w:rsidTr="0056755F">
        <w:tc>
          <w:tcPr>
            <w:tcW w:w="2917" w:type="dxa"/>
          </w:tcPr>
          <w:p w14:paraId="03D8E08E" w14:textId="189FC6C7" w:rsidR="003B0506" w:rsidRPr="00A3094F" w:rsidRDefault="003B0506" w:rsidP="003B0506">
            <w:pPr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 xml:space="preserve">Age (year) </w:t>
            </w:r>
          </w:p>
        </w:tc>
        <w:tc>
          <w:tcPr>
            <w:tcW w:w="2250" w:type="dxa"/>
          </w:tcPr>
          <w:p w14:paraId="322B6687" w14:textId="449972DF" w:rsidR="003B0506" w:rsidRPr="00A3094F" w:rsidRDefault="003B0506" w:rsidP="003B05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4" w:type="dxa"/>
          </w:tcPr>
          <w:p w14:paraId="460912B3" w14:textId="4DD89FCA" w:rsidR="003B0506" w:rsidRPr="00A3094F" w:rsidRDefault="003B0506" w:rsidP="003B05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1" w:type="dxa"/>
          </w:tcPr>
          <w:p w14:paraId="48E1D351" w14:textId="77777777" w:rsidR="003B0506" w:rsidRPr="00A3094F" w:rsidRDefault="003B0506" w:rsidP="003B05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</w:tcPr>
          <w:p w14:paraId="651F25B5" w14:textId="0A76ECDE" w:rsidR="003B0506" w:rsidRPr="00A3094F" w:rsidRDefault="003B0506" w:rsidP="003B05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4" w:type="dxa"/>
          </w:tcPr>
          <w:p w14:paraId="76F671EF" w14:textId="0F69A405" w:rsidR="003B0506" w:rsidRPr="00A3094F" w:rsidRDefault="003B0506" w:rsidP="003B050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3094F" w:rsidRPr="00A3094F" w14:paraId="23E96830" w14:textId="609CAA06" w:rsidTr="0056755F">
        <w:tc>
          <w:tcPr>
            <w:tcW w:w="2917" w:type="dxa"/>
          </w:tcPr>
          <w:p w14:paraId="688AB4BE" w14:textId="608BAB81" w:rsidR="003B0506" w:rsidRPr="00A3094F" w:rsidRDefault="003B0506" w:rsidP="003B0506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 xml:space="preserve">  &lt;60</w:t>
            </w:r>
          </w:p>
        </w:tc>
        <w:tc>
          <w:tcPr>
            <w:tcW w:w="2250" w:type="dxa"/>
          </w:tcPr>
          <w:p w14:paraId="2C44C387" w14:textId="693F64A1" w:rsidR="003B0506" w:rsidRPr="00A3094F" w:rsidRDefault="003B0506" w:rsidP="003B0506">
            <w:pPr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 w:hint="eastAsia"/>
                <w:sz w:val="18"/>
                <w:szCs w:val="18"/>
              </w:rPr>
              <w:t>R</w:t>
            </w:r>
            <w:r w:rsidRPr="00A3094F">
              <w:rPr>
                <w:rFonts w:ascii="Arial" w:hAnsi="Arial" w:cs="Arial"/>
                <w:sz w:val="18"/>
                <w:szCs w:val="18"/>
              </w:rPr>
              <w:t>ef</w:t>
            </w:r>
          </w:p>
        </w:tc>
        <w:tc>
          <w:tcPr>
            <w:tcW w:w="1144" w:type="dxa"/>
          </w:tcPr>
          <w:p w14:paraId="650DD819" w14:textId="6B3189B6" w:rsidR="003B0506" w:rsidRPr="00A3094F" w:rsidRDefault="003B0506" w:rsidP="003B05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1" w:type="dxa"/>
          </w:tcPr>
          <w:p w14:paraId="0AB714E2" w14:textId="77777777" w:rsidR="003B0506" w:rsidRPr="00A3094F" w:rsidRDefault="003B0506" w:rsidP="003B05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</w:tcPr>
          <w:p w14:paraId="5F2830EA" w14:textId="1A74B7AD" w:rsidR="003B0506" w:rsidRPr="00A3094F" w:rsidRDefault="003B0506" w:rsidP="003B05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4" w:type="dxa"/>
          </w:tcPr>
          <w:p w14:paraId="75339FD6" w14:textId="4EE55C52" w:rsidR="003B0506" w:rsidRPr="00A3094F" w:rsidRDefault="003B0506" w:rsidP="003B050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3094F" w:rsidRPr="00A3094F" w14:paraId="41A124A6" w14:textId="77777777" w:rsidTr="0056755F">
        <w:tc>
          <w:tcPr>
            <w:tcW w:w="2917" w:type="dxa"/>
          </w:tcPr>
          <w:p w14:paraId="0647E0CE" w14:textId="025D05C0" w:rsidR="003B0506" w:rsidRPr="00A3094F" w:rsidRDefault="003B0506" w:rsidP="003B0506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A3094F">
              <w:rPr>
                <w:rFonts w:ascii="Arial" w:hAnsi="Arial" w:cs="Arial"/>
                <w:sz w:val="18"/>
                <w:szCs w:val="18"/>
              </w:rPr>
              <w:t xml:space="preserve"> ≥60</w:t>
            </w:r>
          </w:p>
        </w:tc>
        <w:tc>
          <w:tcPr>
            <w:tcW w:w="2250" w:type="dxa"/>
          </w:tcPr>
          <w:p w14:paraId="0E87E5A7" w14:textId="792168FF" w:rsidR="003B0506" w:rsidRPr="00A3094F" w:rsidRDefault="003B0506" w:rsidP="003B0506">
            <w:pPr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>2.171 (1.345-3.506)</w:t>
            </w:r>
          </w:p>
        </w:tc>
        <w:tc>
          <w:tcPr>
            <w:tcW w:w="1144" w:type="dxa"/>
          </w:tcPr>
          <w:p w14:paraId="0E81EE98" w14:textId="7E92D42A" w:rsidR="003B0506" w:rsidRPr="00A3094F" w:rsidRDefault="003B0506" w:rsidP="003B0506">
            <w:pPr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501" w:type="dxa"/>
          </w:tcPr>
          <w:p w14:paraId="650AB571" w14:textId="77777777" w:rsidR="003B0506" w:rsidRPr="00A3094F" w:rsidRDefault="003B0506" w:rsidP="003B05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</w:tcPr>
          <w:p w14:paraId="29AAF62A" w14:textId="377F629B" w:rsidR="003B0506" w:rsidRPr="00A3094F" w:rsidRDefault="00390C5F" w:rsidP="003B0506">
            <w:pPr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>2.065</w:t>
            </w:r>
            <w:r w:rsidR="003B0506" w:rsidRPr="00A3094F">
              <w:rPr>
                <w:rFonts w:ascii="Arial" w:hAnsi="Arial" w:cs="Arial"/>
                <w:sz w:val="18"/>
                <w:szCs w:val="18"/>
              </w:rPr>
              <w:t xml:space="preserve"> (1.</w:t>
            </w:r>
            <w:r w:rsidRPr="00A3094F">
              <w:rPr>
                <w:rFonts w:ascii="Arial" w:hAnsi="Arial" w:cs="Arial"/>
                <w:sz w:val="18"/>
                <w:szCs w:val="18"/>
              </w:rPr>
              <w:t>252</w:t>
            </w:r>
            <w:r w:rsidR="003B0506" w:rsidRPr="00A3094F">
              <w:rPr>
                <w:rFonts w:ascii="Arial" w:hAnsi="Arial" w:cs="Arial"/>
                <w:sz w:val="18"/>
                <w:szCs w:val="18"/>
              </w:rPr>
              <w:t>-</w:t>
            </w:r>
            <w:r w:rsidRPr="00A3094F">
              <w:rPr>
                <w:rFonts w:ascii="Arial" w:hAnsi="Arial" w:cs="Arial"/>
                <w:sz w:val="18"/>
                <w:szCs w:val="18"/>
              </w:rPr>
              <w:t>3.406</w:t>
            </w:r>
            <w:r w:rsidR="003B0506" w:rsidRPr="00A3094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44" w:type="dxa"/>
          </w:tcPr>
          <w:p w14:paraId="1EB284E6" w14:textId="14A8D12C" w:rsidR="003B0506" w:rsidRPr="00A3094F" w:rsidRDefault="003B0506" w:rsidP="003B0506">
            <w:pPr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>0.0</w:t>
            </w:r>
            <w:r w:rsidR="00390C5F" w:rsidRPr="00A3094F">
              <w:rPr>
                <w:rFonts w:ascii="Arial" w:hAnsi="Arial" w:cs="Arial"/>
                <w:sz w:val="18"/>
                <w:szCs w:val="18"/>
              </w:rPr>
              <w:t>04</w:t>
            </w:r>
          </w:p>
        </w:tc>
      </w:tr>
      <w:tr w:rsidR="00A3094F" w:rsidRPr="00A3094F" w14:paraId="42BC3485" w14:textId="77777777" w:rsidTr="0056755F">
        <w:tc>
          <w:tcPr>
            <w:tcW w:w="2917" w:type="dxa"/>
          </w:tcPr>
          <w:p w14:paraId="18652DD0" w14:textId="2982D553" w:rsidR="003B0506" w:rsidRPr="00A3094F" w:rsidRDefault="003B0506" w:rsidP="00F42DFE">
            <w:pPr>
              <w:rPr>
                <w:rFonts w:ascii="Arial" w:hAnsi="Arial" w:cs="Arial"/>
                <w:sz w:val="18"/>
                <w:szCs w:val="18"/>
              </w:rPr>
            </w:pPr>
            <w:bookmarkStart w:id="0" w:name="OLE_LINK1"/>
            <w:r w:rsidRPr="00A3094F">
              <w:rPr>
                <w:rFonts w:ascii="Arial" w:hAnsi="Arial" w:cs="Arial"/>
                <w:sz w:val="18"/>
                <w:szCs w:val="18"/>
              </w:rPr>
              <w:t xml:space="preserve">Smoking index </w:t>
            </w:r>
            <w:bookmarkEnd w:id="0"/>
          </w:p>
        </w:tc>
        <w:tc>
          <w:tcPr>
            <w:tcW w:w="2250" w:type="dxa"/>
          </w:tcPr>
          <w:p w14:paraId="7C9B4C91" w14:textId="77777777" w:rsidR="003B0506" w:rsidRPr="00A3094F" w:rsidRDefault="003B0506" w:rsidP="003B05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4" w:type="dxa"/>
          </w:tcPr>
          <w:p w14:paraId="6CD545DE" w14:textId="77777777" w:rsidR="003B0506" w:rsidRPr="00A3094F" w:rsidRDefault="003B0506" w:rsidP="003B05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1" w:type="dxa"/>
          </w:tcPr>
          <w:p w14:paraId="4CE644C4" w14:textId="77777777" w:rsidR="003B0506" w:rsidRPr="00A3094F" w:rsidRDefault="003B0506" w:rsidP="003B05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</w:tcPr>
          <w:p w14:paraId="38E8FB6E" w14:textId="77777777" w:rsidR="003B0506" w:rsidRPr="00A3094F" w:rsidRDefault="003B0506" w:rsidP="003B05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4" w:type="dxa"/>
          </w:tcPr>
          <w:p w14:paraId="5D0277D6" w14:textId="77777777" w:rsidR="003B0506" w:rsidRPr="00A3094F" w:rsidRDefault="003B0506" w:rsidP="003B050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3094F" w:rsidRPr="00A3094F" w14:paraId="380D2E74" w14:textId="77777777" w:rsidTr="0056755F">
        <w:tc>
          <w:tcPr>
            <w:tcW w:w="2917" w:type="dxa"/>
          </w:tcPr>
          <w:p w14:paraId="4C303D72" w14:textId="1B3EA5E6" w:rsidR="003B0506" w:rsidRPr="00A3094F" w:rsidRDefault="003B0506" w:rsidP="003B0506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>&lt;650</w:t>
            </w:r>
          </w:p>
        </w:tc>
        <w:tc>
          <w:tcPr>
            <w:tcW w:w="2250" w:type="dxa"/>
          </w:tcPr>
          <w:p w14:paraId="71B2145B" w14:textId="4D6F2CBD" w:rsidR="003B0506" w:rsidRPr="00A3094F" w:rsidRDefault="003B0506" w:rsidP="003B0506">
            <w:pPr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 w:hint="eastAsia"/>
                <w:sz w:val="18"/>
                <w:szCs w:val="18"/>
              </w:rPr>
              <w:t>R</w:t>
            </w:r>
            <w:r w:rsidRPr="00A3094F">
              <w:rPr>
                <w:rFonts w:ascii="Arial" w:hAnsi="Arial" w:cs="Arial"/>
                <w:sz w:val="18"/>
                <w:szCs w:val="18"/>
              </w:rPr>
              <w:t>ef</w:t>
            </w:r>
          </w:p>
        </w:tc>
        <w:tc>
          <w:tcPr>
            <w:tcW w:w="1144" w:type="dxa"/>
          </w:tcPr>
          <w:p w14:paraId="57C3CE02" w14:textId="77777777" w:rsidR="003B0506" w:rsidRPr="00A3094F" w:rsidRDefault="003B0506" w:rsidP="003B05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1" w:type="dxa"/>
          </w:tcPr>
          <w:p w14:paraId="0DC312BF" w14:textId="77777777" w:rsidR="003B0506" w:rsidRPr="00A3094F" w:rsidRDefault="003B0506" w:rsidP="003B05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</w:tcPr>
          <w:p w14:paraId="0FB2F212" w14:textId="77777777" w:rsidR="003B0506" w:rsidRPr="00A3094F" w:rsidRDefault="003B0506" w:rsidP="003B05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4" w:type="dxa"/>
          </w:tcPr>
          <w:p w14:paraId="5EFD575B" w14:textId="77777777" w:rsidR="003B0506" w:rsidRPr="00A3094F" w:rsidRDefault="003B0506" w:rsidP="003B050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3094F" w:rsidRPr="00A3094F" w14:paraId="0C83A773" w14:textId="77777777" w:rsidTr="0056755F">
        <w:tc>
          <w:tcPr>
            <w:tcW w:w="2917" w:type="dxa"/>
          </w:tcPr>
          <w:p w14:paraId="069CAD10" w14:textId="3D1433BD" w:rsidR="003B0506" w:rsidRPr="00A3094F" w:rsidRDefault="003B0506" w:rsidP="003B0506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>≥650</w:t>
            </w:r>
          </w:p>
        </w:tc>
        <w:tc>
          <w:tcPr>
            <w:tcW w:w="2250" w:type="dxa"/>
          </w:tcPr>
          <w:p w14:paraId="43A7EBFF" w14:textId="5352BA1B" w:rsidR="003B0506" w:rsidRPr="00A3094F" w:rsidRDefault="003B0506" w:rsidP="003B0506">
            <w:pPr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>1.715 (1.102-2.670)</w:t>
            </w:r>
          </w:p>
        </w:tc>
        <w:tc>
          <w:tcPr>
            <w:tcW w:w="1144" w:type="dxa"/>
          </w:tcPr>
          <w:p w14:paraId="1C155D6C" w14:textId="593C7FCA" w:rsidR="003B0506" w:rsidRPr="00A3094F" w:rsidRDefault="003B0506" w:rsidP="003B0506">
            <w:pPr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501" w:type="dxa"/>
          </w:tcPr>
          <w:p w14:paraId="7AADAC28" w14:textId="77777777" w:rsidR="003B0506" w:rsidRPr="00A3094F" w:rsidRDefault="003B0506" w:rsidP="003B05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</w:tcPr>
          <w:p w14:paraId="73B27603" w14:textId="77777777" w:rsidR="003B0506" w:rsidRPr="00A3094F" w:rsidRDefault="003B0506" w:rsidP="003B05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4" w:type="dxa"/>
          </w:tcPr>
          <w:p w14:paraId="2066381E" w14:textId="77777777" w:rsidR="003B0506" w:rsidRPr="00A3094F" w:rsidRDefault="003B0506" w:rsidP="003B050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3094F" w:rsidRPr="00A3094F" w14:paraId="73205448" w14:textId="64EEC423" w:rsidTr="0056755F">
        <w:tc>
          <w:tcPr>
            <w:tcW w:w="2917" w:type="dxa"/>
          </w:tcPr>
          <w:p w14:paraId="2AABB3B4" w14:textId="36EA5ACC" w:rsidR="002B5929" w:rsidRPr="00A3094F" w:rsidRDefault="002B5929" w:rsidP="009F19C9">
            <w:pPr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>Tumor type</w:t>
            </w:r>
          </w:p>
        </w:tc>
        <w:tc>
          <w:tcPr>
            <w:tcW w:w="2250" w:type="dxa"/>
          </w:tcPr>
          <w:p w14:paraId="1819CD7F" w14:textId="77777777" w:rsidR="002B5929" w:rsidRPr="00A3094F" w:rsidRDefault="002B5929" w:rsidP="009F19C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4" w:type="dxa"/>
          </w:tcPr>
          <w:p w14:paraId="30ED3118" w14:textId="77777777" w:rsidR="002B5929" w:rsidRPr="00A3094F" w:rsidRDefault="002B5929" w:rsidP="009F19C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1" w:type="dxa"/>
          </w:tcPr>
          <w:p w14:paraId="2DA7A8BA" w14:textId="77777777" w:rsidR="002B5929" w:rsidRPr="00A3094F" w:rsidRDefault="002B5929" w:rsidP="009F19C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</w:tcPr>
          <w:p w14:paraId="168122CA" w14:textId="66DFAAC8" w:rsidR="002B5929" w:rsidRPr="00A3094F" w:rsidRDefault="002B5929" w:rsidP="009F19C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4" w:type="dxa"/>
          </w:tcPr>
          <w:p w14:paraId="36E75BFD" w14:textId="7CE85831" w:rsidR="002B5929" w:rsidRPr="00A3094F" w:rsidRDefault="002B5929" w:rsidP="009F19C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3094F" w:rsidRPr="00A3094F" w14:paraId="3F8D821A" w14:textId="64C0DA9D" w:rsidTr="0056755F">
        <w:tc>
          <w:tcPr>
            <w:tcW w:w="2917" w:type="dxa"/>
          </w:tcPr>
          <w:p w14:paraId="3A4E3123" w14:textId="73855106" w:rsidR="00207057" w:rsidRPr="00A3094F" w:rsidRDefault="00207057" w:rsidP="00207057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>Laryngeal cancer</w:t>
            </w:r>
          </w:p>
        </w:tc>
        <w:tc>
          <w:tcPr>
            <w:tcW w:w="2250" w:type="dxa"/>
          </w:tcPr>
          <w:p w14:paraId="64BFE39B" w14:textId="504572BD" w:rsidR="00207057" w:rsidRPr="00A3094F" w:rsidRDefault="00207057" w:rsidP="00207057">
            <w:pPr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144" w:type="dxa"/>
          </w:tcPr>
          <w:p w14:paraId="308B8D9F" w14:textId="26D88925" w:rsidR="00207057" w:rsidRPr="00A3094F" w:rsidRDefault="00207057" w:rsidP="00207057">
            <w:pPr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>0.</w:t>
            </w:r>
            <w:r w:rsidR="003B0506" w:rsidRPr="00A3094F">
              <w:rPr>
                <w:rFonts w:ascii="Arial" w:hAnsi="Arial" w:cs="Arial"/>
                <w:sz w:val="18"/>
                <w:szCs w:val="18"/>
              </w:rPr>
              <w:t>679</w:t>
            </w:r>
          </w:p>
        </w:tc>
        <w:tc>
          <w:tcPr>
            <w:tcW w:w="501" w:type="dxa"/>
          </w:tcPr>
          <w:p w14:paraId="7B0E9610" w14:textId="77777777" w:rsidR="00207057" w:rsidRPr="00A3094F" w:rsidRDefault="00207057" w:rsidP="00207057">
            <w:pPr>
              <w:ind w:left="420" w:hanging="4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</w:tcPr>
          <w:p w14:paraId="74C4DE35" w14:textId="1400BAE5" w:rsidR="00207057" w:rsidRPr="00A3094F" w:rsidRDefault="00207057" w:rsidP="00207057">
            <w:pPr>
              <w:ind w:left="420" w:hanging="4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4" w:type="dxa"/>
          </w:tcPr>
          <w:p w14:paraId="558FB3D7" w14:textId="3B0B3AEB" w:rsidR="00207057" w:rsidRPr="00A3094F" w:rsidRDefault="00207057" w:rsidP="0020705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3094F" w:rsidRPr="00A3094F" w14:paraId="5847AE9A" w14:textId="272678AE" w:rsidTr="0056755F">
        <w:tc>
          <w:tcPr>
            <w:tcW w:w="2917" w:type="dxa"/>
          </w:tcPr>
          <w:p w14:paraId="30CE00DA" w14:textId="77777777" w:rsidR="00207057" w:rsidRPr="00A3094F" w:rsidRDefault="00207057" w:rsidP="00207057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>Hypopharyngeal cancer</w:t>
            </w:r>
          </w:p>
        </w:tc>
        <w:tc>
          <w:tcPr>
            <w:tcW w:w="2250" w:type="dxa"/>
          </w:tcPr>
          <w:p w14:paraId="6A0385B5" w14:textId="0930DA63" w:rsidR="00207057" w:rsidRPr="00A3094F" w:rsidRDefault="00207057" w:rsidP="00207057">
            <w:pPr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>0.8</w:t>
            </w:r>
            <w:r w:rsidR="003B0506" w:rsidRPr="00A3094F">
              <w:rPr>
                <w:rFonts w:ascii="Arial" w:hAnsi="Arial" w:cs="Arial"/>
                <w:sz w:val="18"/>
                <w:szCs w:val="18"/>
              </w:rPr>
              <w:t>29</w:t>
            </w:r>
            <w:r w:rsidRPr="00A3094F">
              <w:rPr>
                <w:rFonts w:ascii="Arial" w:hAnsi="Arial" w:cs="Arial"/>
                <w:sz w:val="18"/>
                <w:szCs w:val="18"/>
              </w:rPr>
              <w:t xml:space="preserve"> (0.4</w:t>
            </w:r>
            <w:r w:rsidR="003B0506" w:rsidRPr="00A3094F">
              <w:rPr>
                <w:rFonts w:ascii="Arial" w:hAnsi="Arial" w:cs="Arial"/>
                <w:sz w:val="18"/>
                <w:szCs w:val="18"/>
              </w:rPr>
              <w:t>14</w:t>
            </w:r>
            <w:r w:rsidRPr="00A3094F">
              <w:rPr>
                <w:rFonts w:ascii="Arial" w:hAnsi="Arial" w:cs="Arial"/>
                <w:sz w:val="18"/>
                <w:szCs w:val="18"/>
              </w:rPr>
              <w:t>-1.6</w:t>
            </w:r>
            <w:r w:rsidR="003B0506" w:rsidRPr="00A3094F">
              <w:rPr>
                <w:rFonts w:ascii="Arial" w:hAnsi="Arial" w:cs="Arial"/>
                <w:sz w:val="18"/>
                <w:szCs w:val="18"/>
              </w:rPr>
              <w:t>62</w:t>
            </w:r>
            <w:r w:rsidRPr="00A3094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44" w:type="dxa"/>
          </w:tcPr>
          <w:p w14:paraId="242D5AC8" w14:textId="1E5C8942" w:rsidR="00207057" w:rsidRPr="00A3094F" w:rsidRDefault="00207057" w:rsidP="00207057">
            <w:pPr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>0.</w:t>
            </w:r>
            <w:r w:rsidR="003B0506" w:rsidRPr="00A3094F">
              <w:rPr>
                <w:rFonts w:ascii="Arial" w:hAnsi="Arial" w:cs="Arial"/>
                <w:sz w:val="18"/>
                <w:szCs w:val="18"/>
              </w:rPr>
              <w:t>598</w:t>
            </w:r>
          </w:p>
        </w:tc>
        <w:tc>
          <w:tcPr>
            <w:tcW w:w="501" w:type="dxa"/>
          </w:tcPr>
          <w:p w14:paraId="07E6C92A" w14:textId="77777777" w:rsidR="00207057" w:rsidRPr="00A3094F" w:rsidRDefault="00207057" w:rsidP="0020705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</w:tcPr>
          <w:p w14:paraId="7B005EF4" w14:textId="799FF0D3" w:rsidR="00207057" w:rsidRPr="00A3094F" w:rsidRDefault="00207057" w:rsidP="0020705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4" w:type="dxa"/>
          </w:tcPr>
          <w:p w14:paraId="09F07060" w14:textId="0AEFD211" w:rsidR="00207057" w:rsidRPr="00A3094F" w:rsidRDefault="00207057" w:rsidP="0020705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3094F" w:rsidRPr="00A3094F" w14:paraId="258D1291" w14:textId="60528BDC" w:rsidTr="0056755F">
        <w:tc>
          <w:tcPr>
            <w:tcW w:w="2917" w:type="dxa"/>
          </w:tcPr>
          <w:p w14:paraId="015530FD" w14:textId="77777777" w:rsidR="00207057" w:rsidRPr="00A3094F" w:rsidRDefault="00207057" w:rsidP="00207057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>Other types</w:t>
            </w:r>
          </w:p>
        </w:tc>
        <w:tc>
          <w:tcPr>
            <w:tcW w:w="2250" w:type="dxa"/>
          </w:tcPr>
          <w:p w14:paraId="3C45133B" w14:textId="3416A948" w:rsidR="00207057" w:rsidRPr="00A3094F" w:rsidRDefault="00207057" w:rsidP="00207057">
            <w:pPr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>0.</w:t>
            </w:r>
            <w:r w:rsidR="003B0506" w:rsidRPr="00A3094F">
              <w:rPr>
                <w:rFonts w:ascii="Arial" w:hAnsi="Arial" w:cs="Arial"/>
                <w:sz w:val="18"/>
                <w:szCs w:val="18"/>
              </w:rPr>
              <w:t>591</w:t>
            </w:r>
            <w:r w:rsidRPr="00A3094F">
              <w:rPr>
                <w:rFonts w:ascii="Arial" w:hAnsi="Arial" w:cs="Arial"/>
                <w:sz w:val="18"/>
                <w:szCs w:val="18"/>
              </w:rPr>
              <w:t xml:space="preserve"> (0.14</w:t>
            </w:r>
            <w:r w:rsidR="003B0506" w:rsidRPr="00A3094F">
              <w:rPr>
                <w:rFonts w:ascii="Arial" w:hAnsi="Arial" w:cs="Arial"/>
                <w:sz w:val="18"/>
                <w:szCs w:val="18"/>
              </w:rPr>
              <w:t>5</w:t>
            </w:r>
            <w:r w:rsidRPr="00A3094F">
              <w:rPr>
                <w:rFonts w:ascii="Arial" w:hAnsi="Arial" w:cs="Arial"/>
                <w:sz w:val="18"/>
                <w:szCs w:val="18"/>
              </w:rPr>
              <w:t>-2.4</w:t>
            </w:r>
            <w:r w:rsidR="003B0506" w:rsidRPr="00A3094F">
              <w:rPr>
                <w:rFonts w:ascii="Arial" w:hAnsi="Arial" w:cs="Arial"/>
                <w:sz w:val="18"/>
                <w:szCs w:val="18"/>
              </w:rPr>
              <w:t>12</w:t>
            </w:r>
            <w:r w:rsidRPr="00A3094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44" w:type="dxa"/>
          </w:tcPr>
          <w:p w14:paraId="40FF968D" w14:textId="5F797424" w:rsidR="00207057" w:rsidRPr="00A3094F" w:rsidRDefault="00207057" w:rsidP="00207057">
            <w:pPr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>0.4</w:t>
            </w:r>
            <w:r w:rsidR="003B0506" w:rsidRPr="00A3094F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501" w:type="dxa"/>
          </w:tcPr>
          <w:p w14:paraId="50451601" w14:textId="77777777" w:rsidR="00207057" w:rsidRPr="00A3094F" w:rsidRDefault="00207057" w:rsidP="0020705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</w:tcPr>
          <w:p w14:paraId="283F758B" w14:textId="3BC00322" w:rsidR="00207057" w:rsidRPr="00A3094F" w:rsidRDefault="00207057" w:rsidP="0020705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4" w:type="dxa"/>
          </w:tcPr>
          <w:p w14:paraId="59CC6BE2" w14:textId="065C91F7" w:rsidR="00207057" w:rsidRPr="00A3094F" w:rsidRDefault="00207057" w:rsidP="0020705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3094F" w:rsidRPr="00A3094F" w14:paraId="38E393A0" w14:textId="1253ABB3" w:rsidTr="0056755F">
        <w:tc>
          <w:tcPr>
            <w:tcW w:w="2917" w:type="dxa"/>
          </w:tcPr>
          <w:p w14:paraId="300DF994" w14:textId="2B96F296" w:rsidR="00207057" w:rsidRPr="00A3094F" w:rsidRDefault="00207057" w:rsidP="00207057">
            <w:pPr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>Tumor differentiation</w:t>
            </w:r>
          </w:p>
        </w:tc>
        <w:tc>
          <w:tcPr>
            <w:tcW w:w="2250" w:type="dxa"/>
          </w:tcPr>
          <w:p w14:paraId="232C5F62" w14:textId="77777777" w:rsidR="00207057" w:rsidRPr="00A3094F" w:rsidRDefault="00207057" w:rsidP="0020705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4" w:type="dxa"/>
          </w:tcPr>
          <w:p w14:paraId="78540A6A" w14:textId="77777777" w:rsidR="00207057" w:rsidRPr="00A3094F" w:rsidRDefault="00207057" w:rsidP="0020705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1" w:type="dxa"/>
          </w:tcPr>
          <w:p w14:paraId="4D69ACA6" w14:textId="77777777" w:rsidR="00207057" w:rsidRPr="00A3094F" w:rsidRDefault="00207057" w:rsidP="0020705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</w:tcPr>
          <w:p w14:paraId="4B208037" w14:textId="0569F85D" w:rsidR="00207057" w:rsidRPr="00A3094F" w:rsidRDefault="00207057" w:rsidP="0020705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4" w:type="dxa"/>
          </w:tcPr>
          <w:p w14:paraId="2EEEA967" w14:textId="5F5CF5B4" w:rsidR="00207057" w:rsidRPr="00A3094F" w:rsidRDefault="00207057" w:rsidP="0020705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3094F" w:rsidRPr="00A3094F" w14:paraId="57EB17A9" w14:textId="14E590D0" w:rsidTr="0056755F">
        <w:tc>
          <w:tcPr>
            <w:tcW w:w="2917" w:type="dxa"/>
          </w:tcPr>
          <w:p w14:paraId="0DA32C35" w14:textId="6B78ACDD" w:rsidR="00207057" w:rsidRPr="00A3094F" w:rsidRDefault="00207057" w:rsidP="00207057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>Well differentiated</w:t>
            </w:r>
          </w:p>
        </w:tc>
        <w:tc>
          <w:tcPr>
            <w:tcW w:w="2250" w:type="dxa"/>
          </w:tcPr>
          <w:p w14:paraId="47E3A0E1" w14:textId="3B0F30AD" w:rsidR="00207057" w:rsidRPr="00A3094F" w:rsidRDefault="00207057" w:rsidP="00207057">
            <w:pPr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144" w:type="dxa"/>
          </w:tcPr>
          <w:p w14:paraId="029FB75A" w14:textId="351C8CF1" w:rsidR="00207057" w:rsidRPr="00A3094F" w:rsidRDefault="00207057" w:rsidP="00207057">
            <w:pPr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>0.2</w:t>
            </w:r>
            <w:r w:rsidR="00850517" w:rsidRPr="00A3094F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501" w:type="dxa"/>
          </w:tcPr>
          <w:p w14:paraId="337362CD" w14:textId="77777777" w:rsidR="00207057" w:rsidRPr="00A3094F" w:rsidRDefault="00207057" w:rsidP="0020705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</w:tcPr>
          <w:p w14:paraId="4449A27B" w14:textId="4DEB60C2" w:rsidR="00207057" w:rsidRPr="00A3094F" w:rsidRDefault="00207057" w:rsidP="0020705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4" w:type="dxa"/>
          </w:tcPr>
          <w:p w14:paraId="45F13E79" w14:textId="1F850A5D" w:rsidR="00207057" w:rsidRPr="00A3094F" w:rsidRDefault="00207057" w:rsidP="0020705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3094F" w:rsidRPr="00A3094F" w14:paraId="60F15AC8" w14:textId="77777777" w:rsidTr="0056755F">
        <w:tc>
          <w:tcPr>
            <w:tcW w:w="2917" w:type="dxa"/>
          </w:tcPr>
          <w:p w14:paraId="5A1DFCC3" w14:textId="1B5DF538" w:rsidR="00207057" w:rsidRPr="00A3094F" w:rsidRDefault="00207057" w:rsidP="00207057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>Moderately differentiated</w:t>
            </w:r>
          </w:p>
        </w:tc>
        <w:tc>
          <w:tcPr>
            <w:tcW w:w="2250" w:type="dxa"/>
          </w:tcPr>
          <w:p w14:paraId="4B769D08" w14:textId="17D6A3E2" w:rsidR="00207057" w:rsidRPr="00A3094F" w:rsidRDefault="00207057" w:rsidP="00207057">
            <w:pPr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>0.9</w:t>
            </w:r>
            <w:r w:rsidR="00C87548" w:rsidRPr="00A3094F">
              <w:rPr>
                <w:rFonts w:ascii="Arial" w:hAnsi="Arial" w:cs="Arial"/>
                <w:sz w:val="18"/>
                <w:szCs w:val="18"/>
              </w:rPr>
              <w:t>20</w:t>
            </w:r>
            <w:r w:rsidRPr="00A3094F">
              <w:rPr>
                <w:rFonts w:ascii="Arial" w:hAnsi="Arial" w:cs="Arial"/>
                <w:sz w:val="18"/>
                <w:szCs w:val="18"/>
              </w:rPr>
              <w:t xml:space="preserve"> (0.5</w:t>
            </w:r>
            <w:r w:rsidR="00C87548" w:rsidRPr="00A3094F">
              <w:rPr>
                <w:rFonts w:ascii="Arial" w:hAnsi="Arial" w:cs="Arial"/>
                <w:sz w:val="18"/>
                <w:szCs w:val="18"/>
              </w:rPr>
              <w:t>69</w:t>
            </w:r>
            <w:r w:rsidRPr="00A3094F">
              <w:rPr>
                <w:rFonts w:ascii="Arial" w:hAnsi="Arial" w:cs="Arial"/>
                <w:sz w:val="18"/>
                <w:szCs w:val="18"/>
              </w:rPr>
              <w:t>-1.</w:t>
            </w:r>
            <w:r w:rsidR="00C87548" w:rsidRPr="00A3094F">
              <w:rPr>
                <w:rFonts w:ascii="Arial" w:hAnsi="Arial" w:cs="Arial"/>
                <w:sz w:val="18"/>
                <w:szCs w:val="18"/>
              </w:rPr>
              <w:t>487</w:t>
            </w:r>
            <w:r w:rsidRPr="00A3094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44" w:type="dxa"/>
          </w:tcPr>
          <w:p w14:paraId="20730DBB" w14:textId="7E58B3B4" w:rsidR="00207057" w:rsidRPr="00A3094F" w:rsidRDefault="00207057" w:rsidP="00207057">
            <w:pPr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>0.</w:t>
            </w:r>
            <w:r w:rsidR="00850517" w:rsidRPr="00A3094F">
              <w:rPr>
                <w:rFonts w:ascii="Arial" w:hAnsi="Arial" w:cs="Arial"/>
                <w:sz w:val="18"/>
                <w:szCs w:val="18"/>
              </w:rPr>
              <w:t>734</w:t>
            </w:r>
          </w:p>
        </w:tc>
        <w:tc>
          <w:tcPr>
            <w:tcW w:w="501" w:type="dxa"/>
          </w:tcPr>
          <w:p w14:paraId="235A1872" w14:textId="77777777" w:rsidR="00207057" w:rsidRPr="00A3094F" w:rsidRDefault="00207057" w:rsidP="0020705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</w:tcPr>
          <w:p w14:paraId="78E27FE5" w14:textId="489F335A" w:rsidR="00207057" w:rsidRPr="00A3094F" w:rsidRDefault="00207057" w:rsidP="0020705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4" w:type="dxa"/>
          </w:tcPr>
          <w:p w14:paraId="2451608A" w14:textId="59EBDD8C" w:rsidR="00207057" w:rsidRPr="00A3094F" w:rsidRDefault="00207057" w:rsidP="0020705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3094F" w:rsidRPr="00A3094F" w14:paraId="562A788D" w14:textId="77777777" w:rsidTr="0056755F">
        <w:tc>
          <w:tcPr>
            <w:tcW w:w="2917" w:type="dxa"/>
          </w:tcPr>
          <w:p w14:paraId="0FF07FB5" w14:textId="39505D2D" w:rsidR="00207057" w:rsidRPr="00A3094F" w:rsidRDefault="00207057" w:rsidP="00207057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>Poorly differentiated</w:t>
            </w:r>
          </w:p>
        </w:tc>
        <w:tc>
          <w:tcPr>
            <w:tcW w:w="2250" w:type="dxa"/>
          </w:tcPr>
          <w:p w14:paraId="18600B4A" w14:textId="0825EC8D" w:rsidR="00207057" w:rsidRPr="00A3094F" w:rsidRDefault="00207057" w:rsidP="00207057">
            <w:pPr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>1.6</w:t>
            </w:r>
            <w:r w:rsidR="00C87548" w:rsidRPr="00A3094F">
              <w:rPr>
                <w:rFonts w:ascii="Arial" w:hAnsi="Arial" w:cs="Arial"/>
                <w:sz w:val="18"/>
                <w:szCs w:val="18"/>
              </w:rPr>
              <w:t>23</w:t>
            </w:r>
            <w:r w:rsidRPr="00A3094F">
              <w:rPr>
                <w:rFonts w:ascii="Arial" w:hAnsi="Arial" w:cs="Arial"/>
                <w:sz w:val="18"/>
                <w:szCs w:val="18"/>
              </w:rPr>
              <w:t xml:space="preserve"> (0.8</w:t>
            </w:r>
            <w:r w:rsidR="00C87548" w:rsidRPr="00A3094F">
              <w:rPr>
                <w:rFonts w:ascii="Arial" w:hAnsi="Arial" w:cs="Arial"/>
                <w:sz w:val="18"/>
                <w:szCs w:val="18"/>
              </w:rPr>
              <w:t>59</w:t>
            </w:r>
            <w:r w:rsidRPr="00A3094F">
              <w:rPr>
                <w:rFonts w:ascii="Arial" w:hAnsi="Arial" w:cs="Arial"/>
                <w:sz w:val="18"/>
                <w:szCs w:val="18"/>
              </w:rPr>
              <w:t>-3.</w:t>
            </w:r>
            <w:r w:rsidR="00C87548" w:rsidRPr="00A3094F">
              <w:rPr>
                <w:rFonts w:ascii="Arial" w:hAnsi="Arial" w:cs="Arial"/>
                <w:sz w:val="18"/>
                <w:szCs w:val="18"/>
              </w:rPr>
              <w:t>063</w:t>
            </w:r>
            <w:r w:rsidRPr="00A3094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44" w:type="dxa"/>
          </w:tcPr>
          <w:p w14:paraId="379DC2C4" w14:textId="59D7366B" w:rsidR="00207057" w:rsidRPr="00A3094F" w:rsidRDefault="00207057" w:rsidP="00207057">
            <w:pPr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>0.1</w:t>
            </w:r>
            <w:r w:rsidR="00850517" w:rsidRPr="00A3094F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501" w:type="dxa"/>
          </w:tcPr>
          <w:p w14:paraId="104D63AC" w14:textId="77777777" w:rsidR="00207057" w:rsidRPr="00A3094F" w:rsidRDefault="00207057" w:rsidP="0020705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</w:tcPr>
          <w:p w14:paraId="3A45AB7A" w14:textId="78BA8FD1" w:rsidR="00207057" w:rsidRPr="00A3094F" w:rsidRDefault="00207057" w:rsidP="0020705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4" w:type="dxa"/>
          </w:tcPr>
          <w:p w14:paraId="1DD02BBB" w14:textId="1E81E854" w:rsidR="00207057" w:rsidRPr="00A3094F" w:rsidRDefault="00207057" w:rsidP="0020705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3094F" w:rsidRPr="00A3094F" w14:paraId="7EFFDE85" w14:textId="05498092" w:rsidTr="0056755F">
        <w:tc>
          <w:tcPr>
            <w:tcW w:w="2917" w:type="dxa"/>
          </w:tcPr>
          <w:p w14:paraId="24A1FD6B" w14:textId="77777777" w:rsidR="002B5929" w:rsidRPr="00A3094F" w:rsidRDefault="002B5929" w:rsidP="008315CB">
            <w:pPr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>T stage</w:t>
            </w:r>
          </w:p>
        </w:tc>
        <w:tc>
          <w:tcPr>
            <w:tcW w:w="2250" w:type="dxa"/>
          </w:tcPr>
          <w:p w14:paraId="7583B155" w14:textId="77777777" w:rsidR="002B5929" w:rsidRPr="00A3094F" w:rsidRDefault="002B5929" w:rsidP="008315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4" w:type="dxa"/>
          </w:tcPr>
          <w:p w14:paraId="58370450" w14:textId="77777777" w:rsidR="002B5929" w:rsidRPr="00A3094F" w:rsidRDefault="002B5929" w:rsidP="008315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1" w:type="dxa"/>
          </w:tcPr>
          <w:p w14:paraId="7C1206FB" w14:textId="77777777" w:rsidR="002B5929" w:rsidRPr="00A3094F" w:rsidRDefault="002B5929" w:rsidP="008315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</w:tcPr>
          <w:p w14:paraId="51AD4368" w14:textId="03F57EE7" w:rsidR="002B5929" w:rsidRPr="00A3094F" w:rsidRDefault="002B5929" w:rsidP="008315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4" w:type="dxa"/>
          </w:tcPr>
          <w:p w14:paraId="6FD609DF" w14:textId="4975A168" w:rsidR="002B5929" w:rsidRPr="00A3094F" w:rsidRDefault="002B5929" w:rsidP="008315C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3094F" w:rsidRPr="00A3094F" w14:paraId="5FCF498F" w14:textId="0145AFFE" w:rsidTr="0056755F">
        <w:tc>
          <w:tcPr>
            <w:tcW w:w="2917" w:type="dxa"/>
          </w:tcPr>
          <w:p w14:paraId="39088A2E" w14:textId="71315126" w:rsidR="002B5929" w:rsidRPr="00A3094F" w:rsidRDefault="002B5929" w:rsidP="008315CB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>Tis</w:t>
            </w:r>
            <w:r w:rsidR="00743489" w:rsidRPr="00A3094F">
              <w:rPr>
                <w:rFonts w:ascii="Arial" w:hAnsi="Arial" w:cs="Arial"/>
                <w:sz w:val="18"/>
                <w:szCs w:val="18"/>
              </w:rPr>
              <w:t>/</w:t>
            </w:r>
            <w:r w:rsidRPr="00A3094F">
              <w:rPr>
                <w:rFonts w:ascii="Arial" w:hAnsi="Arial" w:cs="Arial"/>
                <w:sz w:val="18"/>
                <w:szCs w:val="18"/>
              </w:rPr>
              <w:t>T1</w:t>
            </w:r>
          </w:p>
        </w:tc>
        <w:tc>
          <w:tcPr>
            <w:tcW w:w="2250" w:type="dxa"/>
          </w:tcPr>
          <w:p w14:paraId="17A9D5EA" w14:textId="715ADF7F" w:rsidR="002B5929" w:rsidRPr="00A3094F" w:rsidRDefault="002B5929" w:rsidP="008315CB">
            <w:pPr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144" w:type="dxa"/>
          </w:tcPr>
          <w:p w14:paraId="69802542" w14:textId="42E95C29" w:rsidR="002B5929" w:rsidRPr="00A3094F" w:rsidRDefault="002B5929" w:rsidP="008315CB">
            <w:pPr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501" w:type="dxa"/>
          </w:tcPr>
          <w:p w14:paraId="326CE632" w14:textId="77777777" w:rsidR="002B5929" w:rsidRPr="00A3094F" w:rsidRDefault="002B5929" w:rsidP="008315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</w:tcPr>
          <w:p w14:paraId="7422381B" w14:textId="5AA2CBAF" w:rsidR="002B5929" w:rsidRPr="00A3094F" w:rsidRDefault="002B5929" w:rsidP="008315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4" w:type="dxa"/>
          </w:tcPr>
          <w:p w14:paraId="697D600A" w14:textId="524AD480" w:rsidR="002B5929" w:rsidRPr="00A3094F" w:rsidRDefault="002B5929" w:rsidP="008315C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3094F" w:rsidRPr="00A3094F" w14:paraId="4BF4DE38" w14:textId="6C5492B4" w:rsidTr="0056755F">
        <w:tc>
          <w:tcPr>
            <w:tcW w:w="2917" w:type="dxa"/>
          </w:tcPr>
          <w:p w14:paraId="3B14CBE7" w14:textId="77777777" w:rsidR="002B5929" w:rsidRPr="00A3094F" w:rsidRDefault="002B5929" w:rsidP="008315CB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>T2</w:t>
            </w:r>
          </w:p>
        </w:tc>
        <w:tc>
          <w:tcPr>
            <w:tcW w:w="2250" w:type="dxa"/>
          </w:tcPr>
          <w:p w14:paraId="27DF3CFA" w14:textId="4761523D" w:rsidR="002B5929" w:rsidRPr="00A3094F" w:rsidRDefault="00C87548" w:rsidP="008315CB">
            <w:pPr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>4.014</w:t>
            </w:r>
            <w:r w:rsidR="002B5929" w:rsidRPr="00A3094F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207057" w:rsidRPr="00A3094F">
              <w:rPr>
                <w:rFonts w:ascii="Arial" w:hAnsi="Arial" w:cs="Arial"/>
                <w:sz w:val="18"/>
                <w:szCs w:val="18"/>
              </w:rPr>
              <w:t>2.1</w:t>
            </w:r>
            <w:r w:rsidRPr="00A3094F">
              <w:rPr>
                <w:rFonts w:ascii="Arial" w:hAnsi="Arial" w:cs="Arial"/>
                <w:sz w:val="18"/>
                <w:szCs w:val="18"/>
              </w:rPr>
              <w:t>90</w:t>
            </w:r>
            <w:r w:rsidR="002B5929" w:rsidRPr="00A3094F">
              <w:rPr>
                <w:rFonts w:ascii="Arial" w:hAnsi="Arial" w:cs="Arial"/>
                <w:sz w:val="18"/>
                <w:szCs w:val="18"/>
              </w:rPr>
              <w:t>-</w:t>
            </w:r>
            <w:r w:rsidR="00052519" w:rsidRPr="00A3094F">
              <w:rPr>
                <w:rFonts w:ascii="Arial" w:hAnsi="Arial" w:cs="Arial"/>
                <w:sz w:val="18"/>
                <w:szCs w:val="18"/>
              </w:rPr>
              <w:t>7.</w:t>
            </w:r>
            <w:r w:rsidRPr="00A3094F">
              <w:rPr>
                <w:rFonts w:ascii="Arial" w:hAnsi="Arial" w:cs="Arial"/>
                <w:sz w:val="18"/>
                <w:szCs w:val="18"/>
              </w:rPr>
              <w:t>358</w:t>
            </w:r>
            <w:r w:rsidR="002B5929" w:rsidRPr="00A3094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44" w:type="dxa"/>
          </w:tcPr>
          <w:p w14:paraId="3A33176A" w14:textId="19AAD100" w:rsidR="002B5929" w:rsidRPr="00A3094F" w:rsidRDefault="002B5929" w:rsidP="008315CB">
            <w:pPr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501" w:type="dxa"/>
          </w:tcPr>
          <w:p w14:paraId="0C51373D" w14:textId="77777777" w:rsidR="002B5929" w:rsidRPr="00A3094F" w:rsidRDefault="002B5929" w:rsidP="008315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</w:tcPr>
          <w:p w14:paraId="55161A1E" w14:textId="16C7DC0A" w:rsidR="002B5929" w:rsidRPr="00A3094F" w:rsidRDefault="002B5929" w:rsidP="008315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4" w:type="dxa"/>
          </w:tcPr>
          <w:p w14:paraId="038CFC7B" w14:textId="3F9B66FC" w:rsidR="002B5929" w:rsidRPr="00A3094F" w:rsidRDefault="002B5929" w:rsidP="008315C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3094F" w:rsidRPr="00A3094F" w14:paraId="453065A7" w14:textId="52BE9C2D" w:rsidTr="0056755F">
        <w:tc>
          <w:tcPr>
            <w:tcW w:w="2917" w:type="dxa"/>
          </w:tcPr>
          <w:p w14:paraId="0BFDE4B6" w14:textId="77777777" w:rsidR="002B5929" w:rsidRPr="00A3094F" w:rsidRDefault="002B5929" w:rsidP="008315CB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>T3</w:t>
            </w:r>
          </w:p>
        </w:tc>
        <w:tc>
          <w:tcPr>
            <w:tcW w:w="2250" w:type="dxa"/>
          </w:tcPr>
          <w:p w14:paraId="263BCFD8" w14:textId="1DD23E44" w:rsidR="002B5929" w:rsidRPr="00A3094F" w:rsidRDefault="002B5929" w:rsidP="008315CB">
            <w:pPr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>4.</w:t>
            </w:r>
            <w:r w:rsidR="00207057" w:rsidRPr="00A3094F">
              <w:rPr>
                <w:rFonts w:ascii="Arial" w:hAnsi="Arial" w:cs="Arial"/>
                <w:sz w:val="18"/>
                <w:szCs w:val="18"/>
              </w:rPr>
              <w:t>6</w:t>
            </w:r>
            <w:r w:rsidR="00C87548" w:rsidRPr="00A3094F">
              <w:rPr>
                <w:rFonts w:ascii="Arial" w:hAnsi="Arial" w:cs="Arial"/>
                <w:sz w:val="18"/>
                <w:szCs w:val="18"/>
              </w:rPr>
              <w:t>1</w:t>
            </w:r>
            <w:r w:rsidR="00052519" w:rsidRPr="00A3094F">
              <w:rPr>
                <w:rFonts w:ascii="Arial" w:hAnsi="Arial" w:cs="Arial"/>
                <w:sz w:val="18"/>
                <w:szCs w:val="18"/>
              </w:rPr>
              <w:t>7</w:t>
            </w:r>
            <w:r w:rsidRPr="00A3094F">
              <w:rPr>
                <w:rFonts w:ascii="Arial" w:hAnsi="Arial" w:cs="Arial"/>
                <w:sz w:val="18"/>
                <w:szCs w:val="18"/>
              </w:rPr>
              <w:t xml:space="preserve"> (2.</w:t>
            </w:r>
            <w:r w:rsidR="00207057" w:rsidRPr="00A3094F">
              <w:rPr>
                <w:rFonts w:ascii="Arial" w:hAnsi="Arial" w:cs="Arial"/>
                <w:sz w:val="18"/>
                <w:szCs w:val="18"/>
              </w:rPr>
              <w:t>5</w:t>
            </w:r>
            <w:r w:rsidR="00C87548" w:rsidRPr="00A3094F">
              <w:rPr>
                <w:rFonts w:ascii="Arial" w:hAnsi="Arial" w:cs="Arial"/>
                <w:sz w:val="18"/>
                <w:szCs w:val="18"/>
              </w:rPr>
              <w:t>70</w:t>
            </w:r>
            <w:r w:rsidRPr="00A3094F">
              <w:rPr>
                <w:rFonts w:ascii="Arial" w:hAnsi="Arial" w:cs="Arial"/>
                <w:sz w:val="18"/>
                <w:szCs w:val="18"/>
              </w:rPr>
              <w:t>-</w:t>
            </w:r>
            <w:r w:rsidR="00052519" w:rsidRPr="00A3094F">
              <w:rPr>
                <w:rFonts w:ascii="Arial" w:hAnsi="Arial" w:cs="Arial"/>
                <w:sz w:val="18"/>
                <w:szCs w:val="18"/>
              </w:rPr>
              <w:t>8.2</w:t>
            </w:r>
            <w:r w:rsidR="00C87548" w:rsidRPr="00A3094F">
              <w:rPr>
                <w:rFonts w:ascii="Arial" w:hAnsi="Arial" w:cs="Arial"/>
                <w:sz w:val="18"/>
                <w:szCs w:val="18"/>
              </w:rPr>
              <w:t>95</w:t>
            </w:r>
            <w:r w:rsidRPr="00A3094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44" w:type="dxa"/>
          </w:tcPr>
          <w:p w14:paraId="5FA14E02" w14:textId="089FDDCF" w:rsidR="002B5929" w:rsidRPr="00A3094F" w:rsidRDefault="002B5929" w:rsidP="008315CB">
            <w:pPr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501" w:type="dxa"/>
          </w:tcPr>
          <w:p w14:paraId="5BF2D6A6" w14:textId="77777777" w:rsidR="002B5929" w:rsidRPr="00A3094F" w:rsidRDefault="002B5929" w:rsidP="008315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</w:tcPr>
          <w:p w14:paraId="4A3A99F0" w14:textId="22C0DD34" w:rsidR="002B5929" w:rsidRPr="00A3094F" w:rsidRDefault="002B5929" w:rsidP="008315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4" w:type="dxa"/>
          </w:tcPr>
          <w:p w14:paraId="757A4B9A" w14:textId="41F8EAD9" w:rsidR="002B5929" w:rsidRPr="00A3094F" w:rsidRDefault="002B5929" w:rsidP="008315C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3094F" w:rsidRPr="00A3094F" w14:paraId="2BDD1ED3" w14:textId="6FB34A4E" w:rsidTr="0056755F">
        <w:tc>
          <w:tcPr>
            <w:tcW w:w="2917" w:type="dxa"/>
          </w:tcPr>
          <w:p w14:paraId="6CB88CDC" w14:textId="77777777" w:rsidR="002B5929" w:rsidRPr="00A3094F" w:rsidRDefault="002B5929" w:rsidP="008315CB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>T4</w:t>
            </w:r>
          </w:p>
        </w:tc>
        <w:tc>
          <w:tcPr>
            <w:tcW w:w="2250" w:type="dxa"/>
          </w:tcPr>
          <w:p w14:paraId="7F00C1EA" w14:textId="653FCCE6" w:rsidR="002B5929" w:rsidRPr="00A3094F" w:rsidRDefault="00207057" w:rsidP="008315CB">
            <w:pPr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>7.2</w:t>
            </w:r>
            <w:r w:rsidR="00C87548" w:rsidRPr="00A3094F">
              <w:rPr>
                <w:rFonts w:ascii="Arial" w:hAnsi="Arial" w:cs="Arial"/>
                <w:sz w:val="18"/>
                <w:szCs w:val="18"/>
              </w:rPr>
              <w:t>75</w:t>
            </w:r>
            <w:r w:rsidR="002B5929" w:rsidRPr="00A3094F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A3094F">
              <w:rPr>
                <w:rFonts w:ascii="Arial" w:hAnsi="Arial" w:cs="Arial"/>
                <w:sz w:val="18"/>
                <w:szCs w:val="18"/>
              </w:rPr>
              <w:t>3.2</w:t>
            </w:r>
            <w:r w:rsidR="00C87548" w:rsidRPr="00A3094F">
              <w:rPr>
                <w:rFonts w:ascii="Arial" w:hAnsi="Arial" w:cs="Arial"/>
                <w:sz w:val="18"/>
                <w:szCs w:val="18"/>
              </w:rPr>
              <w:t>73</w:t>
            </w:r>
            <w:r w:rsidR="002B5929" w:rsidRPr="00A3094F">
              <w:rPr>
                <w:rFonts w:ascii="Arial" w:hAnsi="Arial" w:cs="Arial"/>
                <w:sz w:val="18"/>
                <w:szCs w:val="18"/>
              </w:rPr>
              <w:t>-</w:t>
            </w:r>
            <w:r w:rsidR="00052519" w:rsidRPr="00A3094F">
              <w:rPr>
                <w:rFonts w:ascii="Arial" w:hAnsi="Arial" w:cs="Arial"/>
                <w:sz w:val="18"/>
                <w:szCs w:val="18"/>
              </w:rPr>
              <w:t>16.</w:t>
            </w:r>
            <w:r w:rsidR="00C87548" w:rsidRPr="00A3094F">
              <w:rPr>
                <w:rFonts w:ascii="Arial" w:hAnsi="Arial" w:cs="Arial"/>
                <w:sz w:val="18"/>
                <w:szCs w:val="18"/>
              </w:rPr>
              <w:t>171</w:t>
            </w:r>
            <w:r w:rsidR="002B5929" w:rsidRPr="00A3094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44" w:type="dxa"/>
          </w:tcPr>
          <w:p w14:paraId="5B1C20B9" w14:textId="18E5DC6C" w:rsidR="002B5929" w:rsidRPr="00A3094F" w:rsidRDefault="002B5929" w:rsidP="008315CB">
            <w:pPr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501" w:type="dxa"/>
          </w:tcPr>
          <w:p w14:paraId="39E1DD60" w14:textId="77777777" w:rsidR="002B5929" w:rsidRPr="00A3094F" w:rsidRDefault="002B5929" w:rsidP="008315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</w:tcPr>
          <w:p w14:paraId="612036A4" w14:textId="0E219871" w:rsidR="002B5929" w:rsidRPr="00A3094F" w:rsidRDefault="002B5929" w:rsidP="008315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4" w:type="dxa"/>
          </w:tcPr>
          <w:p w14:paraId="4C3679D0" w14:textId="5E2933C2" w:rsidR="002B5929" w:rsidRPr="00A3094F" w:rsidRDefault="002B5929" w:rsidP="008315C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3094F" w:rsidRPr="00A3094F" w14:paraId="7A91CBD4" w14:textId="60EBF48E" w:rsidTr="0056755F">
        <w:tc>
          <w:tcPr>
            <w:tcW w:w="2917" w:type="dxa"/>
          </w:tcPr>
          <w:p w14:paraId="5CF4580C" w14:textId="77777777" w:rsidR="002B5929" w:rsidRPr="00A3094F" w:rsidRDefault="002B5929" w:rsidP="008315CB">
            <w:pPr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>N stage</w:t>
            </w:r>
          </w:p>
        </w:tc>
        <w:tc>
          <w:tcPr>
            <w:tcW w:w="2250" w:type="dxa"/>
          </w:tcPr>
          <w:p w14:paraId="24E2A492" w14:textId="77777777" w:rsidR="002B5929" w:rsidRPr="00A3094F" w:rsidRDefault="002B5929" w:rsidP="008315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4" w:type="dxa"/>
          </w:tcPr>
          <w:p w14:paraId="25D03135" w14:textId="77777777" w:rsidR="002B5929" w:rsidRPr="00A3094F" w:rsidRDefault="002B5929" w:rsidP="008315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1" w:type="dxa"/>
          </w:tcPr>
          <w:p w14:paraId="12AB83B8" w14:textId="77777777" w:rsidR="002B5929" w:rsidRPr="00A3094F" w:rsidRDefault="002B5929" w:rsidP="008315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</w:tcPr>
          <w:p w14:paraId="3EFC92A0" w14:textId="28F679CD" w:rsidR="002B5929" w:rsidRPr="00A3094F" w:rsidRDefault="002B5929" w:rsidP="008315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4" w:type="dxa"/>
          </w:tcPr>
          <w:p w14:paraId="5711DD2D" w14:textId="1A4A25DB" w:rsidR="002B5929" w:rsidRPr="00A3094F" w:rsidRDefault="002B5929" w:rsidP="008315C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3094F" w:rsidRPr="00A3094F" w14:paraId="19A4570F" w14:textId="635EEF45" w:rsidTr="0056755F">
        <w:tc>
          <w:tcPr>
            <w:tcW w:w="2917" w:type="dxa"/>
          </w:tcPr>
          <w:p w14:paraId="46457DB3" w14:textId="77777777" w:rsidR="002B5929" w:rsidRPr="00A3094F" w:rsidRDefault="002B5929" w:rsidP="008315CB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>N0</w:t>
            </w:r>
          </w:p>
        </w:tc>
        <w:tc>
          <w:tcPr>
            <w:tcW w:w="2250" w:type="dxa"/>
          </w:tcPr>
          <w:p w14:paraId="72F41544" w14:textId="2EA99D33" w:rsidR="002B5929" w:rsidRPr="00A3094F" w:rsidRDefault="002B5929" w:rsidP="008315CB">
            <w:pPr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144" w:type="dxa"/>
          </w:tcPr>
          <w:p w14:paraId="18E0B85C" w14:textId="2D6C5B20" w:rsidR="002B5929" w:rsidRPr="00A3094F" w:rsidRDefault="002B5929" w:rsidP="008315CB">
            <w:pPr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501" w:type="dxa"/>
          </w:tcPr>
          <w:p w14:paraId="78E3FFEE" w14:textId="77777777" w:rsidR="002B5929" w:rsidRPr="00A3094F" w:rsidRDefault="002B5929" w:rsidP="008315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</w:tcPr>
          <w:p w14:paraId="000D4F35" w14:textId="58E8DFF1" w:rsidR="002B5929" w:rsidRPr="00A3094F" w:rsidRDefault="002B5929" w:rsidP="008315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4" w:type="dxa"/>
          </w:tcPr>
          <w:p w14:paraId="4C0E27CC" w14:textId="3BD466CD" w:rsidR="002B5929" w:rsidRPr="00A3094F" w:rsidRDefault="002B5929" w:rsidP="008315C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3094F" w:rsidRPr="00A3094F" w14:paraId="38F2A573" w14:textId="56198F01" w:rsidTr="0056755F">
        <w:tc>
          <w:tcPr>
            <w:tcW w:w="2917" w:type="dxa"/>
          </w:tcPr>
          <w:p w14:paraId="50AC93C5" w14:textId="77777777" w:rsidR="002B5929" w:rsidRPr="00A3094F" w:rsidRDefault="002B5929" w:rsidP="008315CB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>N1</w:t>
            </w:r>
          </w:p>
        </w:tc>
        <w:tc>
          <w:tcPr>
            <w:tcW w:w="2250" w:type="dxa"/>
          </w:tcPr>
          <w:p w14:paraId="07ADD257" w14:textId="1B50B551" w:rsidR="002B5929" w:rsidRPr="00A3094F" w:rsidRDefault="002B5929" w:rsidP="008315CB">
            <w:pPr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>2.</w:t>
            </w:r>
            <w:r w:rsidR="00207057" w:rsidRPr="00A3094F">
              <w:rPr>
                <w:rFonts w:ascii="Arial" w:hAnsi="Arial" w:cs="Arial"/>
                <w:sz w:val="18"/>
                <w:szCs w:val="18"/>
              </w:rPr>
              <w:t>5</w:t>
            </w:r>
            <w:r w:rsidR="00C87548" w:rsidRPr="00A3094F">
              <w:rPr>
                <w:rFonts w:ascii="Arial" w:hAnsi="Arial" w:cs="Arial"/>
                <w:sz w:val="18"/>
                <w:szCs w:val="18"/>
              </w:rPr>
              <w:t>48</w:t>
            </w:r>
            <w:r w:rsidRPr="00A3094F">
              <w:rPr>
                <w:rFonts w:ascii="Arial" w:hAnsi="Arial" w:cs="Arial"/>
                <w:sz w:val="18"/>
                <w:szCs w:val="18"/>
              </w:rPr>
              <w:t xml:space="preserve"> (1.</w:t>
            </w:r>
            <w:r w:rsidR="00207057" w:rsidRPr="00A3094F">
              <w:rPr>
                <w:rFonts w:ascii="Arial" w:hAnsi="Arial" w:cs="Arial"/>
                <w:sz w:val="18"/>
                <w:szCs w:val="18"/>
              </w:rPr>
              <w:t>3</w:t>
            </w:r>
            <w:r w:rsidR="00C87548" w:rsidRPr="00A3094F">
              <w:rPr>
                <w:rFonts w:ascii="Arial" w:hAnsi="Arial" w:cs="Arial"/>
                <w:sz w:val="18"/>
                <w:szCs w:val="18"/>
              </w:rPr>
              <w:t>11</w:t>
            </w:r>
            <w:r w:rsidRPr="00A3094F">
              <w:rPr>
                <w:rFonts w:ascii="Arial" w:hAnsi="Arial" w:cs="Arial"/>
                <w:sz w:val="18"/>
                <w:szCs w:val="18"/>
              </w:rPr>
              <w:t>-</w:t>
            </w:r>
            <w:r w:rsidR="00C87548" w:rsidRPr="00A3094F">
              <w:rPr>
                <w:rFonts w:ascii="Arial" w:hAnsi="Arial" w:cs="Arial"/>
                <w:sz w:val="18"/>
                <w:szCs w:val="18"/>
              </w:rPr>
              <w:t>4.954</w:t>
            </w:r>
            <w:r w:rsidRPr="00A3094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44" w:type="dxa"/>
          </w:tcPr>
          <w:p w14:paraId="326B18D7" w14:textId="504D131C" w:rsidR="002B5929" w:rsidRPr="00A3094F" w:rsidRDefault="002B5929" w:rsidP="008315CB">
            <w:pPr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>0.00</w:t>
            </w:r>
            <w:r w:rsidR="00C87548" w:rsidRPr="00A3094F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501" w:type="dxa"/>
          </w:tcPr>
          <w:p w14:paraId="35A6954D" w14:textId="77777777" w:rsidR="002B5929" w:rsidRPr="00A3094F" w:rsidRDefault="002B5929" w:rsidP="008315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</w:tcPr>
          <w:p w14:paraId="51A4C3A6" w14:textId="5DDE566E" w:rsidR="002B5929" w:rsidRPr="00A3094F" w:rsidRDefault="002B5929" w:rsidP="008315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4" w:type="dxa"/>
          </w:tcPr>
          <w:p w14:paraId="2D9007A9" w14:textId="5288C74E" w:rsidR="002B5929" w:rsidRPr="00A3094F" w:rsidRDefault="002B5929" w:rsidP="008315C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3094F" w:rsidRPr="00A3094F" w14:paraId="68EA53E7" w14:textId="0982A043" w:rsidTr="0056755F">
        <w:tc>
          <w:tcPr>
            <w:tcW w:w="2917" w:type="dxa"/>
          </w:tcPr>
          <w:p w14:paraId="4FC20711" w14:textId="77777777" w:rsidR="002B5929" w:rsidRPr="00A3094F" w:rsidRDefault="002B5929" w:rsidP="008315CB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>N2</w:t>
            </w:r>
          </w:p>
        </w:tc>
        <w:tc>
          <w:tcPr>
            <w:tcW w:w="2250" w:type="dxa"/>
          </w:tcPr>
          <w:p w14:paraId="6195EC4B" w14:textId="3649DBEB" w:rsidR="002B5929" w:rsidRPr="00A3094F" w:rsidRDefault="00207057" w:rsidP="008315CB">
            <w:pPr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>2.</w:t>
            </w:r>
            <w:r w:rsidR="00C87548" w:rsidRPr="00A3094F">
              <w:rPr>
                <w:rFonts w:ascii="Arial" w:hAnsi="Arial" w:cs="Arial"/>
                <w:sz w:val="18"/>
                <w:szCs w:val="18"/>
              </w:rPr>
              <w:t>773</w:t>
            </w:r>
            <w:r w:rsidR="002B5929" w:rsidRPr="00A3094F">
              <w:rPr>
                <w:rFonts w:ascii="Arial" w:hAnsi="Arial" w:cs="Arial"/>
                <w:sz w:val="18"/>
                <w:szCs w:val="18"/>
              </w:rPr>
              <w:t xml:space="preserve"> (1.</w:t>
            </w:r>
            <w:r w:rsidR="00C87548" w:rsidRPr="00A3094F">
              <w:rPr>
                <w:rFonts w:ascii="Arial" w:hAnsi="Arial" w:cs="Arial"/>
                <w:sz w:val="18"/>
                <w:szCs w:val="18"/>
              </w:rPr>
              <w:t>698</w:t>
            </w:r>
            <w:r w:rsidR="002B5929" w:rsidRPr="00A3094F">
              <w:rPr>
                <w:rFonts w:ascii="Arial" w:hAnsi="Arial" w:cs="Arial"/>
                <w:sz w:val="18"/>
                <w:szCs w:val="18"/>
              </w:rPr>
              <w:t>-</w:t>
            </w:r>
            <w:r w:rsidRPr="00A3094F">
              <w:rPr>
                <w:rFonts w:ascii="Arial" w:hAnsi="Arial" w:cs="Arial"/>
                <w:sz w:val="18"/>
                <w:szCs w:val="18"/>
              </w:rPr>
              <w:t>4.</w:t>
            </w:r>
            <w:r w:rsidR="00C87548" w:rsidRPr="00A3094F">
              <w:rPr>
                <w:rFonts w:ascii="Arial" w:hAnsi="Arial" w:cs="Arial"/>
                <w:sz w:val="18"/>
                <w:szCs w:val="18"/>
              </w:rPr>
              <w:t>527</w:t>
            </w:r>
            <w:r w:rsidR="002B5929" w:rsidRPr="00A3094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44" w:type="dxa"/>
          </w:tcPr>
          <w:p w14:paraId="4F96E046" w14:textId="30F09B37" w:rsidR="002B5929" w:rsidRPr="00A3094F" w:rsidRDefault="002B5929" w:rsidP="008315CB">
            <w:pPr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501" w:type="dxa"/>
          </w:tcPr>
          <w:p w14:paraId="553037A5" w14:textId="77777777" w:rsidR="002B5929" w:rsidRPr="00A3094F" w:rsidRDefault="002B5929" w:rsidP="008315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</w:tcPr>
          <w:p w14:paraId="6A26ADE7" w14:textId="52BA6E8F" w:rsidR="002B5929" w:rsidRPr="00A3094F" w:rsidRDefault="002B5929" w:rsidP="008315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4" w:type="dxa"/>
          </w:tcPr>
          <w:p w14:paraId="734AD0DA" w14:textId="5B1356A3" w:rsidR="002B5929" w:rsidRPr="00A3094F" w:rsidRDefault="002B5929" w:rsidP="008315C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3094F" w:rsidRPr="00A3094F" w14:paraId="19F1F6E4" w14:textId="183B22F9" w:rsidTr="0056755F">
        <w:tc>
          <w:tcPr>
            <w:tcW w:w="2917" w:type="dxa"/>
          </w:tcPr>
          <w:p w14:paraId="00A1AEB9" w14:textId="77777777" w:rsidR="002B5929" w:rsidRPr="00A3094F" w:rsidRDefault="002B5929" w:rsidP="008315CB">
            <w:pPr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>TNM stage (AJCC, 8th)</w:t>
            </w:r>
          </w:p>
        </w:tc>
        <w:tc>
          <w:tcPr>
            <w:tcW w:w="2250" w:type="dxa"/>
          </w:tcPr>
          <w:p w14:paraId="55B88E9A" w14:textId="77777777" w:rsidR="002B5929" w:rsidRPr="00A3094F" w:rsidRDefault="002B5929" w:rsidP="008315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4" w:type="dxa"/>
          </w:tcPr>
          <w:p w14:paraId="244387E9" w14:textId="77777777" w:rsidR="002B5929" w:rsidRPr="00A3094F" w:rsidRDefault="002B5929" w:rsidP="008315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1" w:type="dxa"/>
          </w:tcPr>
          <w:p w14:paraId="0F7B4772" w14:textId="77777777" w:rsidR="002B5929" w:rsidRPr="00A3094F" w:rsidRDefault="002B5929" w:rsidP="008315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</w:tcPr>
          <w:p w14:paraId="4DC1AC0B" w14:textId="35D38AA9" w:rsidR="002B5929" w:rsidRPr="00A3094F" w:rsidRDefault="002B5929" w:rsidP="008315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4" w:type="dxa"/>
          </w:tcPr>
          <w:p w14:paraId="2FB973F7" w14:textId="733D76D7" w:rsidR="002B5929" w:rsidRPr="00A3094F" w:rsidRDefault="002B5929" w:rsidP="008315C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3094F" w:rsidRPr="00A3094F" w14:paraId="5CB07A92" w14:textId="78A28579" w:rsidTr="0056755F">
        <w:tc>
          <w:tcPr>
            <w:tcW w:w="2917" w:type="dxa"/>
          </w:tcPr>
          <w:p w14:paraId="72995AF2" w14:textId="251CBE9C" w:rsidR="002B5929" w:rsidRPr="00A3094F" w:rsidRDefault="002B5929" w:rsidP="008315CB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>0</w:t>
            </w:r>
            <w:r w:rsidR="00743489" w:rsidRPr="00A3094F">
              <w:rPr>
                <w:rFonts w:ascii="Arial" w:hAnsi="Arial" w:cs="Arial"/>
                <w:sz w:val="18"/>
                <w:szCs w:val="18"/>
              </w:rPr>
              <w:t>/</w:t>
            </w:r>
            <w:r w:rsidRPr="00A3094F">
              <w:rPr>
                <w:rFonts w:ascii="Arial" w:hAnsi="Arial" w:cs="Arial"/>
                <w:sz w:val="18"/>
                <w:szCs w:val="18"/>
              </w:rPr>
              <w:t xml:space="preserve">I </w:t>
            </w:r>
          </w:p>
        </w:tc>
        <w:tc>
          <w:tcPr>
            <w:tcW w:w="2250" w:type="dxa"/>
          </w:tcPr>
          <w:p w14:paraId="0042F91E" w14:textId="78A6F1BA" w:rsidR="002B5929" w:rsidRPr="00A3094F" w:rsidRDefault="002B5929" w:rsidP="008315CB">
            <w:pPr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144" w:type="dxa"/>
          </w:tcPr>
          <w:p w14:paraId="245BA979" w14:textId="23DD0979" w:rsidR="002B5929" w:rsidRPr="00A3094F" w:rsidRDefault="002B5929" w:rsidP="008315CB">
            <w:pPr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501" w:type="dxa"/>
          </w:tcPr>
          <w:p w14:paraId="044E0A5C" w14:textId="77777777" w:rsidR="002B5929" w:rsidRPr="00A3094F" w:rsidRDefault="002B5929" w:rsidP="008315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</w:tcPr>
          <w:p w14:paraId="6B815BED" w14:textId="07708FEC" w:rsidR="002B5929" w:rsidRPr="00A3094F" w:rsidRDefault="002B5929" w:rsidP="008315CB">
            <w:pPr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144" w:type="dxa"/>
          </w:tcPr>
          <w:p w14:paraId="0DE75C62" w14:textId="15ABACA8" w:rsidR="002B5929" w:rsidRPr="00A3094F" w:rsidRDefault="002B5929" w:rsidP="008315CB">
            <w:pPr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A3094F" w:rsidRPr="00A3094F" w14:paraId="1944DCDF" w14:textId="481CAFCD" w:rsidTr="0056755F">
        <w:tc>
          <w:tcPr>
            <w:tcW w:w="2917" w:type="dxa"/>
          </w:tcPr>
          <w:p w14:paraId="33678AB4" w14:textId="131E3B9F" w:rsidR="002B5929" w:rsidRPr="00A3094F" w:rsidRDefault="002B5929" w:rsidP="008315CB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2250" w:type="dxa"/>
          </w:tcPr>
          <w:p w14:paraId="2640DD41" w14:textId="74312F32" w:rsidR="002B5929" w:rsidRPr="00A3094F" w:rsidRDefault="00E77CF9" w:rsidP="008315CB">
            <w:pPr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>4.</w:t>
            </w:r>
            <w:r w:rsidR="00C87548" w:rsidRPr="00A3094F">
              <w:rPr>
                <w:rFonts w:ascii="Arial" w:hAnsi="Arial" w:cs="Arial"/>
                <w:sz w:val="18"/>
                <w:szCs w:val="18"/>
              </w:rPr>
              <w:t>124</w:t>
            </w:r>
            <w:r w:rsidR="002B5929" w:rsidRPr="00A3094F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C87548" w:rsidRPr="00A3094F">
              <w:rPr>
                <w:rFonts w:ascii="Arial" w:hAnsi="Arial" w:cs="Arial"/>
                <w:sz w:val="18"/>
                <w:szCs w:val="18"/>
              </w:rPr>
              <w:t>1.987</w:t>
            </w:r>
            <w:r w:rsidR="002B5929" w:rsidRPr="00A3094F">
              <w:rPr>
                <w:rFonts w:ascii="Arial" w:hAnsi="Arial" w:cs="Arial"/>
                <w:sz w:val="18"/>
                <w:szCs w:val="18"/>
              </w:rPr>
              <w:t>-</w:t>
            </w:r>
            <w:r w:rsidR="00C87548" w:rsidRPr="00A3094F">
              <w:rPr>
                <w:rFonts w:ascii="Arial" w:hAnsi="Arial" w:cs="Arial"/>
                <w:sz w:val="18"/>
                <w:szCs w:val="18"/>
              </w:rPr>
              <w:t>8.560</w:t>
            </w:r>
            <w:r w:rsidR="002B5929" w:rsidRPr="00A3094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44" w:type="dxa"/>
          </w:tcPr>
          <w:p w14:paraId="2174D37E" w14:textId="0C6E6576" w:rsidR="002B5929" w:rsidRPr="00A3094F" w:rsidRDefault="00E43133" w:rsidP="008315CB">
            <w:pPr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501" w:type="dxa"/>
          </w:tcPr>
          <w:p w14:paraId="5509A44E" w14:textId="77777777" w:rsidR="002B5929" w:rsidRPr="00A3094F" w:rsidRDefault="002B5929" w:rsidP="008315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</w:tcPr>
          <w:p w14:paraId="19E24A30" w14:textId="2F0FD6A1" w:rsidR="002B5929" w:rsidRPr="00A3094F" w:rsidRDefault="006B1071" w:rsidP="008315CB">
            <w:pPr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>2.815</w:t>
            </w:r>
            <w:r w:rsidR="002B5929" w:rsidRPr="00A3094F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AF2EC9" w:rsidRPr="00A3094F">
              <w:rPr>
                <w:rFonts w:ascii="Arial" w:hAnsi="Arial" w:cs="Arial"/>
                <w:sz w:val="18"/>
                <w:szCs w:val="18"/>
              </w:rPr>
              <w:t>1.</w:t>
            </w:r>
            <w:r w:rsidRPr="00A3094F">
              <w:rPr>
                <w:rFonts w:ascii="Arial" w:hAnsi="Arial" w:cs="Arial"/>
                <w:sz w:val="18"/>
                <w:szCs w:val="18"/>
              </w:rPr>
              <w:t>312</w:t>
            </w:r>
            <w:r w:rsidR="002B5929" w:rsidRPr="00A3094F">
              <w:rPr>
                <w:rFonts w:ascii="Arial" w:hAnsi="Arial" w:cs="Arial"/>
                <w:sz w:val="18"/>
                <w:szCs w:val="18"/>
              </w:rPr>
              <w:t>-</w:t>
            </w:r>
            <w:r w:rsidR="00D20123" w:rsidRPr="00A3094F">
              <w:rPr>
                <w:rFonts w:ascii="Arial" w:hAnsi="Arial" w:cs="Arial"/>
                <w:sz w:val="18"/>
                <w:szCs w:val="18"/>
              </w:rPr>
              <w:t>6.</w:t>
            </w:r>
            <w:r w:rsidRPr="00A3094F">
              <w:rPr>
                <w:rFonts w:ascii="Arial" w:hAnsi="Arial" w:cs="Arial"/>
                <w:sz w:val="18"/>
                <w:szCs w:val="18"/>
              </w:rPr>
              <w:t>041</w:t>
            </w:r>
            <w:r w:rsidR="002B5929" w:rsidRPr="00A3094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44" w:type="dxa"/>
          </w:tcPr>
          <w:p w14:paraId="0F9121F1" w14:textId="1AE9D886" w:rsidR="002B5929" w:rsidRPr="00A3094F" w:rsidRDefault="002B5929" w:rsidP="008315CB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>0.0</w:t>
            </w:r>
            <w:r w:rsidR="00AF2EC9" w:rsidRPr="00A3094F">
              <w:rPr>
                <w:rFonts w:ascii="Arial" w:hAnsi="Arial" w:cs="Arial"/>
                <w:sz w:val="18"/>
                <w:szCs w:val="18"/>
              </w:rPr>
              <w:t>0</w:t>
            </w:r>
            <w:r w:rsidR="006B1071" w:rsidRPr="00A3094F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A3094F" w:rsidRPr="00A3094F" w14:paraId="41A4FF86" w14:textId="4DCFE58E" w:rsidTr="0056755F">
        <w:tc>
          <w:tcPr>
            <w:tcW w:w="2917" w:type="dxa"/>
          </w:tcPr>
          <w:p w14:paraId="01DA0ACB" w14:textId="01A6C9C9" w:rsidR="002B5929" w:rsidRPr="00A3094F" w:rsidRDefault="002B5929" w:rsidP="008315CB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>III</w:t>
            </w:r>
          </w:p>
        </w:tc>
        <w:tc>
          <w:tcPr>
            <w:tcW w:w="2250" w:type="dxa"/>
          </w:tcPr>
          <w:p w14:paraId="24DCAE91" w14:textId="5C6B7AD1" w:rsidR="002B5929" w:rsidRPr="00A3094F" w:rsidRDefault="00052519" w:rsidP="008315CB">
            <w:pPr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>5.</w:t>
            </w:r>
            <w:r w:rsidR="00C87548" w:rsidRPr="00A3094F">
              <w:rPr>
                <w:rFonts w:ascii="Arial" w:hAnsi="Arial" w:cs="Arial"/>
                <w:sz w:val="18"/>
                <w:szCs w:val="18"/>
              </w:rPr>
              <w:t>07</w:t>
            </w:r>
            <w:r w:rsidRPr="00A3094F">
              <w:rPr>
                <w:rFonts w:ascii="Arial" w:hAnsi="Arial" w:cs="Arial"/>
                <w:sz w:val="18"/>
                <w:szCs w:val="18"/>
              </w:rPr>
              <w:t>8 (2.</w:t>
            </w:r>
            <w:r w:rsidR="00C87548" w:rsidRPr="00A3094F">
              <w:rPr>
                <w:rFonts w:ascii="Arial" w:hAnsi="Arial" w:cs="Arial"/>
                <w:sz w:val="18"/>
                <w:szCs w:val="18"/>
              </w:rPr>
              <w:t>591</w:t>
            </w:r>
            <w:r w:rsidRPr="00A3094F">
              <w:rPr>
                <w:rFonts w:ascii="Arial" w:hAnsi="Arial" w:cs="Arial"/>
                <w:sz w:val="18"/>
                <w:szCs w:val="18"/>
              </w:rPr>
              <w:t>-</w:t>
            </w:r>
            <w:r w:rsidR="00C87548" w:rsidRPr="00A3094F">
              <w:rPr>
                <w:rFonts w:ascii="Arial" w:hAnsi="Arial" w:cs="Arial"/>
                <w:sz w:val="18"/>
                <w:szCs w:val="18"/>
              </w:rPr>
              <w:t>9.952</w:t>
            </w:r>
            <w:r w:rsidRPr="00A3094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44" w:type="dxa"/>
          </w:tcPr>
          <w:p w14:paraId="4121B995" w14:textId="71C12957" w:rsidR="002B5929" w:rsidRPr="00A3094F" w:rsidRDefault="002B5929" w:rsidP="008315CB">
            <w:pPr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501" w:type="dxa"/>
          </w:tcPr>
          <w:p w14:paraId="58FC750A" w14:textId="77777777" w:rsidR="002B5929" w:rsidRPr="00A3094F" w:rsidRDefault="002B5929" w:rsidP="008315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</w:tcPr>
          <w:p w14:paraId="45D96FDB" w14:textId="6C322D2D" w:rsidR="002B5929" w:rsidRPr="00A3094F" w:rsidRDefault="002B5929" w:rsidP="008315CB">
            <w:pPr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>3.</w:t>
            </w:r>
            <w:r w:rsidR="006B1071" w:rsidRPr="00A3094F">
              <w:rPr>
                <w:rFonts w:ascii="Arial" w:hAnsi="Arial" w:cs="Arial"/>
                <w:sz w:val="18"/>
                <w:szCs w:val="18"/>
              </w:rPr>
              <w:t>624</w:t>
            </w:r>
            <w:r w:rsidRPr="00A3094F">
              <w:rPr>
                <w:rFonts w:ascii="Arial" w:hAnsi="Arial" w:cs="Arial"/>
                <w:sz w:val="18"/>
                <w:szCs w:val="18"/>
              </w:rPr>
              <w:t xml:space="preserve"> (1.</w:t>
            </w:r>
            <w:r w:rsidR="00AF2EC9" w:rsidRPr="00A3094F">
              <w:rPr>
                <w:rFonts w:ascii="Arial" w:hAnsi="Arial" w:cs="Arial"/>
                <w:sz w:val="18"/>
                <w:szCs w:val="18"/>
              </w:rPr>
              <w:t>8</w:t>
            </w:r>
            <w:r w:rsidR="006B1071" w:rsidRPr="00A3094F">
              <w:rPr>
                <w:rFonts w:ascii="Arial" w:hAnsi="Arial" w:cs="Arial"/>
                <w:sz w:val="18"/>
                <w:szCs w:val="18"/>
              </w:rPr>
              <w:t>27</w:t>
            </w:r>
            <w:r w:rsidRPr="00A3094F">
              <w:rPr>
                <w:rFonts w:ascii="Arial" w:hAnsi="Arial" w:cs="Arial"/>
                <w:sz w:val="18"/>
                <w:szCs w:val="18"/>
              </w:rPr>
              <w:t>-</w:t>
            </w:r>
            <w:r w:rsidR="00D20123" w:rsidRPr="00A3094F">
              <w:rPr>
                <w:rFonts w:ascii="Arial" w:hAnsi="Arial" w:cs="Arial"/>
                <w:sz w:val="18"/>
                <w:szCs w:val="18"/>
              </w:rPr>
              <w:t>7.</w:t>
            </w:r>
            <w:r w:rsidR="006B1071" w:rsidRPr="00A3094F">
              <w:rPr>
                <w:rFonts w:ascii="Arial" w:hAnsi="Arial" w:cs="Arial"/>
                <w:sz w:val="18"/>
                <w:szCs w:val="18"/>
              </w:rPr>
              <w:t>188</w:t>
            </w:r>
            <w:r w:rsidRPr="00A3094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44" w:type="dxa"/>
          </w:tcPr>
          <w:p w14:paraId="3BA64B9B" w14:textId="029CCBE0" w:rsidR="002B5929" w:rsidRPr="00A3094F" w:rsidRDefault="002B5929" w:rsidP="008315CB">
            <w:pPr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A3094F" w:rsidRPr="00A3094F" w14:paraId="5B432CE6" w14:textId="75AF5D09" w:rsidTr="0056755F">
        <w:tc>
          <w:tcPr>
            <w:tcW w:w="2917" w:type="dxa"/>
          </w:tcPr>
          <w:p w14:paraId="71EB7EC9" w14:textId="4BDA3F1C" w:rsidR="00052519" w:rsidRPr="00A3094F" w:rsidRDefault="00052519" w:rsidP="00052519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>IV</w:t>
            </w:r>
          </w:p>
        </w:tc>
        <w:tc>
          <w:tcPr>
            <w:tcW w:w="2250" w:type="dxa"/>
          </w:tcPr>
          <w:p w14:paraId="726BCD51" w14:textId="02DAB2D6" w:rsidR="00052519" w:rsidRPr="00A3094F" w:rsidRDefault="00C87548" w:rsidP="00052519">
            <w:pPr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>6.633</w:t>
            </w:r>
            <w:r w:rsidR="00052519" w:rsidRPr="00A3094F">
              <w:rPr>
                <w:rFonts w:ascii="Arial" w:hAnsi="Arial" w:cs="Arial"/>
                <w:sz w:val="18"/>
                <w:szCs w:val="18"/>
              </w:rPr>
              <w:t xml:space="preserve"> (3.</w:t>
            </w:r>
            <w:r w:rsidRPr="00A3094F">
              <w:rPr>
                <w:rFonts w:ascii="Arial" w:hAnsi="Arial" w:cs="Arial"/>
                <w:sz w:val="18"/>
                <w:szCs w:val="18"/>
              </w:rPr>
              <w:t>563</w:t>
            </w:r>
            <w:r w:rsidR="00052519" w:rsidRPr="00A3094F">
              <w:rPr>
                <w:rFonts w:ascii="Arial" w:hAnsi="Arial" w:cs="Arial"/>
                <w:sz w:val="18"/>
                <w:szCs w:val="18"/>
              </w:rPr>
              <w:t>-1</w:t>
            </w:r>
            <w:r w:rsidRPr="00A3094F">
              <w:rPr>
                <w:rFonts w:ascii="Arial" w:hAnsi="Arial" w:cs="Arial"/>
                <w:sz w:val="18"/>
                <w:szCs w:val="18"/>
              </w:rPr>
              <w:t>2.350</w:t>
            </w:r>
            <w:r w:rsidR="00052519" w:rsidRPr="00A3094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44" w:type="dxa"/>
          </w:tcPr>
          <w:p w14:paraId="2CB096A3" w14:textId="1A5BEC43" w:rsidR="00052519" w:rsidRPr="00A3094F" w:rsidRDefault="00052519" w:rsidP="00052519">
            <w:pPr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501" w:type="dxa"/>
          </w:tcPr>
          <w:p w14:paraId="1F93BE0F" w14:textId="77777777" w:rsidR="00052519" w:rsidRPr="00A3094F" w:rsidRDefault="00052519" w:rsidP="0005251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</w:tcPr>
          <w:p w14:paraId="0D8FA896" w14:textId="3CCB9549" w:rsidR="00052519" w:rsidRPr="00A3094F" w:rsidRDefault="006B1071" w:rsidP="00052519">
            <w:pPr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>3.925</w:t>
            </w:r>
            <w:r w:rsidR="00052519" w:rsidRPr="00A3094F">
              <w:rPr>
                <w:rFonts w:ascii="Arial" w:hAnsi="Arial" w:cs="Arial"/>
                <w:sz w:val="18"/>
                <w:szCs w:val="18"/>
              </w:rPr>
              <w:t xml:space="preserve"> (2.</w:t>
            </w:r>
            <w:r w:rsidRPr="00A3094F">
              <w:rPr>
                <w:rFonts w:ascii="Arial" w:hAnsi="Arial" w:cs="Arial"/>
                <w:sz w:val="18"/>
                <w:szCs w:val="18"/>
              </w:rPr>
              <w:t>073</w:t>
            </w:r>
            <w:r w:rsidR="00052519" w:rsidRPr="00A3094F">
              <w:rPr>
                <w:rFonts w:ascii="Arial" w:hAnsi="Arial" w:cs="Arial"/>
                <w:sz w:val="18"/>
                <w:szCs w:val="18"/>
              </w:rPr>
              <w:t>-</w:t>
            </w:r>
            <w:r w:rsidRPr="00A3094F">
              <w:rPr>
                <w:rFonts w:ascii="Arial" w:hAnsi="Arial" w:cs="Arial"/>
                <w:sz w:val="18"/>
                <w:szCs w:val="18"/>
              </w:rPr>
              <w:t>7.434</w:t>
            </w:r>
            <w:r w:rsidR="00052519" w:rsidRPr="00A3094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44" w:type="dxa"/>
          </w:tcPr>
          <w:p w14:paraId="63911967" w14:textId="1E2E06F0" w:rsidR="00052519" w:rsidRPr="00A3094F" w:rsidRDefault="00052519" w:rsidP="00052519">
            <w:pPr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A3094F" w:rsidRPr="00A3094F" w14:paraId="0562E1F1" w14:textId="2EAB3C9D" w:rsidTr="0056755F">
        <w:tc>
          <w:tcPr>
            <w:tcW w:w="2917" w:type="dxa"/>
          </w:tcPr>
          <w:p w14:paraId="48BE9F01" w14:textId="7FCED443" w:rsidR="003B0506" w:rsidRPr="00A3094F" w:rsidRDefault="003B0506" w:rsidP="003B0506">
            <w:pPr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>PORT</w:t>
            </w:r>
            <w:r w:rsidR="00020A87" w:rsidRPr="00A3094F">
              <w:rPr>
                <w:rFonts w:ascii="Arial" w:hAnsi="Arial" w:cs="Arial"/>
                <w:sz w:val="18"/>
                <w:szCs w:val="18"/>
              </w:rPr>
              <w:t>/</w:t>
            </w:r>
            <w:r w:rsidRPr="00A3094F">
              <w:rPr>
                <w:rFonts w:ascii="Arial" w:hAnsi="Arial" w:cs="Arial"/>
                <w:sz w:val="18"/>
                <w:szCs w:val="18"/>
              </w:rPr>
              <w:t>POCRT</w:t>
            </w:r>
          </w:p>
        </w:tc>
        <w:tc>
          <w:tcPr>
            <w:tcW w:w="2250" w:type="dxa"/>
          </w:tcPr>
          <w:p w14:paraId="53E6D15D" w14:textId="77777777" w:rsidR="003B0506" w:rsidRPr="00A3094F" w:rsidRDefault="003B0506" w:rsidP="003B05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4" w:type="dxa"/>
          </w:tcPr>
          <w:p w14:paraId="58FABB1E" w14:textId="77777777" w:rsidR="003B0506" w:rsidRPr="00A3094F" w:rsidRDefault="003B0506" w:rsidP="003B05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1" w:type="dxa"/>
          </w:tcPr>
          <w:p w14:paraId="7656373F" w14:textId="77777777" w:rsidR="003B0506" w:rsidRPr="00A3094F" w:rsidRDefault="003B0506" w:rsidP="003B05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</w:tcPr>
          <w:p w14:paraId="25E9620A" w14:textId="13CB38FE" w:rsidR="003B0506" w:rsidRPr="00A3094F" w:rsidRDefault="003B0506" w:rsidP="003B05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4" w:type="dxa"/>
          </w:tcPr>
          <w:p w14:paraId="7A411C9D" w14:textId="537ACBB7" w:rsidR="003B0506" w:rsidRPr="00A3094F" w:rsidRDefault="003B0506" w:rsidP="003B050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3094F" w:rsidRPr="00A3094F" w14:paraId="0C890FEC" w14:textId="2EF39B1D" w:rsidTr="0056755F">
        <w:tc>
          <w:tcPr>
            <w:tcW w:w="2917" w:type="dxa"/>
          </w:tcPr>
          <w:p w14:paraId="3D8298E4" w14:textId="62395CA3" w:rsidR="003B0506" w:rsidRPr="00A3094F" w:rsidRDefault="003B0506" w:rsidP="003B0506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 w:hint="eastAsia"/>
                <w:sz w:val="18"/>
                <w:szCs w:val="18"/>
              </w:rPr>
              <w:t>Undone</w:t>
            </w:r>
          </w:p>
        </w:tc>
        <w:tc>
          <w:tcPr>
            <w:tcW w:w="2250" w:type="dxa"/>
          </w:tcPr>
          <w:p w14:paraId="56304176" w14:textId="4DA3B8D3" w:rsidR="003B0506" w:rsidRPr="00A3094F" w:rsidRDefault="003B0506" w:rsidP="003B0506">
            <w:pPr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144" w:type="dxa"/>
          </w:tcPr>
          <w:p w14:paraId="144C3585" w14:textId="29AEB2F9" w:rsidR="003B0506" w:rsidRPr="00A3094F" w:rsidRDefault="003B0506" w:rsidP="003B05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1" w:type="dxa"/>
          </w:tcPr>
          <w:p w14:paraId="5D1EE492" w14:textId="77777777" w:rsidR="003B0506" w:rsidRPr="00A3094F" w:rsidRDefault="003B0506" w:rsidP="003B05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</w:tcPr>
          <w:p w14:paraId="4AADE723" w14:textId="23D6B72B" w:rsidR="003B0506" w:rsidRPr="00A3094F" w:rsidRDefault="003B0506" w:rsidP="003B05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4" w:type="dxa"/>
          </w:tcPr>
          <w:p w14:paraId="5292668D" w14:textId="10B8FD36" w:rsidR="003B0506" w:rsidRPr="00A3094F" w:rsidRDefault="003B0506" w:rsidP="003B050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3094F" w:rsidRPr="00A3094F" w14:paraId="3AF5733E" w14:textId="5574FFD8" w:rsidTr="0056755F">
        <w:tc>
          <w:tcPr>
            <w:tcW w:w="2917" w:type="dxa"/>
          </w:tcPr>
          <w:p w14:paraId="01347AEC" w14:textId="1CF647CD" w:rsidR="003B0506" w:rsidRPr="00A3094F" w:rsidRDefault="003B0506" w:rsidP="003B0506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 w:hint="eastAsia"/>
                <w:sz w:val="18"/>
                <w:szCs w:val="18"/>
              </w:rPr>
              <w:t>Done</w:t>
            </w:r>
          </w:p>
        </w:tc>
        <w:tc>
          <w:tcPr>
            <w:tcW w:w="2250" w:type="dxa"/>
          </w:tcPr>
          <w:p w14:paraId="555C6D53" w14:textId="2F2D5273" w:rsidR="003B0506" w:rsidRPr="00A3094F" w:rsidRDefault="003B0506" w:rsidP="003B0506">
            <w:pPr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 w:hint="eastAsia"/>
                <w:sz w:val="18"/>
                <w:szCs w:val="18"/>
              </w:rPr>
              <w:t>2</w:t>
            </w:r>
            <w:r w:rsidRPr="00A3094F">
              <w:rPr>
                <w:rFonts w:ascii="Arial" w:hAnsi="Arial" w:cs="Arial"/>
                <w:sz w:val="18"/>
                <w:szCs w:val="18"/>
              </w:rPr>
              <w:t xml:space="preserve">.499 </w:t>
            </w:r>
            <w:r w:rsidRPr="00A3094F">
              <w:rPr>
                <w:rFonts w:ascii="Arial" w:hAnsi="Arial" w:cs="Arial" w:hint="eastAsia"/>
                <w:sz w:val="18"/>
                <w:szCs w:val="18"/>
              </w:rPr>
              <w:t>(1</w:t>
            </w:r>
            <w:r w:rsidRPr="00A3094F">
              <w:rPr>
                <w:rFonts w:ascii="Arial" w:hAnsi="Arial" w:cs="Arial"/>
                <w:sz w:val="18"/>
                <w:szCs w:val="18"/>
              </w:rPr>
              <w:t>.629-3.834</w:t>
            </w:r>
            <w:r w:rsidRPr="00A3094F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144" w:type="dxa"/>
          </w:tcPr>
          <w:p w14:paraId="55DAEED5" w14:textId="78C0CA7C" w:rsidR="003B0506" w:rsidRPr="00A3094F" w:rsidRDefault="003B0506" w:rsidP="003B0506">
            <w:pPr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501" w:type="dxa"/>
          </w:tcPr>
          <w:p w14:paraId="28A660C3" w14:textId="77777777" w:rsidR="003B0506" w:rsidRPr="00A3094F" w:rsidRDefault="003B0506" w:rsidP="003B05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</w:tcPr>
          <w:p w14:paraId="4B0932FA" w14:textId="7B8CA13B" w:rsidR="003B0506" w:rsidRPr="00A3094F" w:rsidRDefault="003B0506" w:rsidP="003B05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4" w:type="dxa"/>
          </w:tcPr>
          <w:p w14:paraId="0487EC65" w14:textId="7F3DA916" w:rsidR="003B0506" w:rsidRPr="00A3094F" w:rsidRDefault="003B0506" w:rsidP="003B050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3094F" w:rsidRPr="00A3094F" w14:paraId="0B2C7BE4" w14:textId="77777777" w:rsidTr="0056755F">
        <w:tc>
          <w:tcPr>
            <w:tcW w:w="2917" w:type="dxa"/>
          </w:tcPr>
          <w:p w14:paraId="53449173" w14:textId="5754566A" w:rsidR="002B5929" w:rsidRPr="00A3094F" w:rsidRDefault="002B5929" w:rsidP="00E73357">
            <w:pPr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>FIB</w:t>
            </w:r>
          </w:p>
        </w:tc>
        <w:tc>
          <w:tcPr>
            <w:tcW w:w="2250" w:type="dxa"/>
            <w:vAlign w:val="center"/>
          </w:tcPr>
          <w:p w14:paraId="088CDC3F" w14:textId="2E07FE62" w:rsidR="002B5929" w:rsidRPr="00A3094F" w:rsidRDefault="002B5929" w:rsidP="00E7335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4" w:type="dxa"/>
          </w:tcPr>
          <w:p w14:paraId="1EEA0CD8" w14:textId="1CACD8DB" w:rsidR="002B5929" w:rsidRPr="00A3094F" w:rsidRDefault="002B5929" w:rsidP="00E7335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1" w:type="dxa"/>
          </w:tcPr>
          <w:p w14:paraId="4F9E6822" w14:textId="77777777" w:rsidR="002B5929" w:rsidRPr="00A3094F" w:rsidRDefault="002B5929" w:rsidP="00E7335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  <w:vAlign w:val="center"/>
          </w:tcPr>
          <w:p w14:paraId="13FB778A" w14:textId="256FDDD8" w:rsidR="002B5929" w:rsidRPr="00A3094F" w:rsidRDefault="002B5929" w:rsidP="00E7335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4" w:type="dxa"/>
          </w:tcPr>
          <w:p w14:paraId="31259E09" w14:textId="04CF8F48" w:rsidR="002B5929" w:rsidRPr="00A3094F" w:rsidRDefault="002B5929" w:rsidP="00E7335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3094F" w:rsidRPr="00A3094F" w14:paraId="76157E3F" w14:textId="77777777" w:rsidTr="0056755F">
        <w:tc>
          <w:tcPr>
            <w:tcW w:w="2917" w:type="dxa"/>
          </w:tcPr>
          <w:p w14:paraId="773EC5B4" w14:textId="2256E938" w:rsidR="00C800D9" w:rsidRPr="00A3094F" w:rsidRDefault="00C800D9" w:rsidP="00E73357">
            <w:pPr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A3094F">
              <w:rPr>
                <w:rFonts w:ascii="Arial" w:hAnsi="Arial" w:cs="Arial"/>
                <w:sz w:val="18"/>
                <w:szCs w:val="18"/>
              </w:rPr>
              <w:t xml:space="preserve"> Normal</w:t>
            </w:r>
          </w:p>
        </w:tc>
        <w:tc>
          <w:tcPr>
            <w:tcW w:w="2250" w:type="dxa"/>
            <w:vAlign w:val="center"/>
          </w:tcPr>
          <w:p w14:paraId="3E337FF4" w14:textId="32046942" w:rsidR="00C800D9" w:rsidRPr="00A3094F" w:rsidRDefault="00C800D9" w:rsidP="00E73357">
            <w:pPr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144" w:type="dxa"/>
          </w:tcPr>
          <w:p w14:paraId="58C08D54" w14:textId="77777777" w:rsidR="00C800D9" w:rsidRPr="00A3094F" w:rsidRDefault="00C800D9" w:rsidP="00E7335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1" w:type="dxa"/>
          </w:tcPr>
          <w:p w14:paraId="6DFAB99D" w14:textId="77777777" w:rsidR="00C800D9" w:rsidRPr="00A3094F" w:rsidRDefault="00C800D9" w:rsidP="00E7335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  <w:vAlign w:val="center"/>
          </w:tcPr>
          <w:p w14:paraId="46AF9DAB" w14:textId="77777777" w:rsidR="00C800D9" w:rsidRPr="00A3094F" w:rsidRDefault="00C800D9" w:rsidP="00E7335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4" w:type="dxa"/>
          </w:tcPr>
          <w:p w14:paraId="5A4076AC" w14:textId="77777777" w:rsidR="00C800D9" w:rsidRPr="00A3094F" w:rsidRDefault="00C800D9" w:rsidP="00E7335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3094F" w:rsidRPr="00A3094F" w14:paraId="12FA63BC" w14:textId="77777777" w:rsidTr="0056755F">
        <w:tc>
          <w:tcPr>
            <w:tcW w:w="2917" w:type="dxa"/>
          </w:tcPr>
          <w:p w14:paraId="0A8C3C55" w14:textId="6E46E2E3" w:rsidR="00895D42" w:rsidRPr="00A3094F" w:rsidRDefault="00895D42" w:rsidP="00895D42">
            <w:pPr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 xml:space="preserve">  Abnormal</w:t>
            </w:r>
          </w:p>
        </w:tc>
        <w:tc>
          <w:tcPr>
            <w:tcW w:w="2250" w:type="dxa"/>
            <w:vAlign w:val="center"/>
          </w:tcPr>
          <w:p w14:paraId="40F333F7" w14:textId="25A5AE9F" w:rsidR="00895D42" w:rsidRPr="00A3094F" w:rsidRDefault="00895D42" w:rsidP="00895D42">
            <w:pPr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>2.</w:t>
            </w:r>
            <w:r w:rsidR="00C87548" w:rsidRPr="00A3094F">
              <w:rPr>
                <w:rFonts w:ascii="Arial" w:hAnsi="Arial" w:cs="Arial"/>
                <w:sz w:val="18"/>
                <w:szCs w:val="18"/>
              </w:rPr>
              <w:t>257</w:t>
            </w:r>
            <w:r w:rsidRPr="00A3094F">
              <w:rPr>
                <w:rFonts w:ascii="Arial" w:hAnsi="Arial" w:cs="Arial"/>
                <w:sz w:val="18"/>
                <w:szCs w:val="18"/>
              </w:rPr>
              <w:t xml:space="preserve"> (1.3</w:t>
            </w:r>
            <w:r w:rsidR="00C87548" w:rsidRPr="00A3094F">
              <w:rPr>
                <w:rFonts w:ascii="Arial" w:hAnsi="Arial" w:cs="Arial"/>
                <w:sz w:val="18"/>
                <w:szCs w:val="18"/>
              </w:rPr>
              <w:t>79</w:t>
            </w:r>
            <w:r w:rsidRPr="00A3094F">
              <w:rPr>
                <w:rFonts w:ascii="Arial" w:hAnsi="Arial" w:cs="Arial"/>
                <w:sz w:val="18"/>
                <w:szCs w:val="18"/>
              </w:rPr>
              <w:t>-3.</w:t>
            </w:r>
            <w:r w:rsidR="00C87548" w:rsidRPr="00A3094F">
              <w:rPr>
                <w:rFonts w:ascii="Arial" w:hAnsi="Arial" w:cs="Arial"/>
                <w:sz w:val="18"/>
                <w:szCs w:val="18"/>
              </w:rPr>
              <w:t>696</w:t>
            </w:r>
            <w:r w:rsidRPr="00A3094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44" w:type="dxa"/>
          </w:tcPr>
          <w:p w14:paraId="4D1D4F37" w14:textId="1F355A5A" w:rsidR="00895D42" w:rsidRPr="00A3094F" w:rsidRDefault="00895D42" w:rsidP="00895D42">
            <w:pPr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>0.00</w:t>
            </w:r>
            <w:r w:rsidR="00C87548" w:rsidRPr="00A3094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01" w:type="dxa"/>
          </w:tcPr>
          <w:p w14:paraId="7874CB91" w14:textId="77777777" w:rsidR="00895D42" w:rsidRPr="00A3094F" w:rsidRDefault="00895D42" w:rsidP="00895D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  <w:vAlign w:val="center"/>
          </w:tcPr>
          <w:p w14:paraId="33B26AAB" w14:textId="77777777" w:rsidR="00895D42" w:rsidRPr="00A3094F" w:rsidRDefault="00895D42" w:rsidP="00895D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4" w:type="dxa"/>
          </w:tcPr>
          <w:p w14:paraId="5EB2F8A9" w14:textId="77777777" w:rsidR="00895D42" w:rsidRPr="00A3094F" w:rsidRDefault="00895D42" w:rsidP="00895D4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3094F" w:rsidRPr="00A3094F" w14:paraId="3C3A0463" w14:textId="77777777" w:rsidTr="0056755F">
        <w:tc>
          <w:tcPr>
            <w:tcW w:w="2917" w:type="dxa"/>
          </w:tcPr>
          <w:p w14:paraId="36963360" w14:textId="20C2DBC3" w:rsidR="00895D42" w:rsidRPr="00A3094F" w:rsidRDefault="00895D42" w:rsidP="00895D42">
            <w:pPr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>ALB</w:t>
            </w:r>
          </w:p>
        </w:tc>
        <w:tc>
          <w:tcPr>
            <w:tcW w:w="2250" w:type="dxa"/>
            <w:vAlign w:val="center"/>
          </w:tcPr>
          <w:p w14:paraId="3B3DB21B" w14:textId="70EBAF31" w:rsidR="00895D42" w:rsidRPr="00A3094F" w:rsidRDefault="00895D42" w:rsidP="00895D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4" w:type="dxa"/>
          </w:tcPr>
          <w:p w14:paraId="48E6938B" w14:textId="04D816B4" w:rsidR="00895D42" w:rsidRPr="00A3094F" w:rsidRDefault="00895D42" w:rsidP="00895D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1" w:type="dxa"/>
          </w:tcPr>
          <w:p w14:paraId="27456BA4" w14:textId="77777777" w:rsidR="00895D42" w:rsidRPr="00A3094F" w:rsidRDefault="00895D42" w:rsidP="00895D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  <w:vAlign w:val="center"/>
          </w:tcPr>
          <w:p w14:paraId="50B71E40" w14:textId="0B0DB0D4" w:rsidR="00895D42" w:rsidRPr="00A3094F" w:rsidRDefault="00895D42" w:rsidP="00895D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4" w:type="dxa"/>
          </w:tcPr>
          <w:p w14:paraId="1C106687" w14:textId="2410852A" w:rsidR="00895D42" w:rsidRPr="00A3094F" w:rsidRDefault="00895D42" w:rsidP="00895D4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3094F" w:rsidRPr="00A3094F" w14:paraId="2B38AA28" w14:textId="77777777" w:rsidTr="0056755F">
        <w:tc>
          <w:tcPr>
            <w:tcW w:w="2917" w:type="dxa"/>
          </w:tcPr>
          <w:p w14:paraId="41539787" w14:textId="19D52C46" w:rsidR="00C800D9" w:rsidRPr="00A3094F" w:rsidRDefault="00C800D9" w:rsidP="00C800D9">
            <w:pPr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A3094F">
              <w:rPr>
                <w:rFonts w:ascii="Arial" w:hAnsi="Arial" w:cs="Arial"/>
                <w:sz w:val="18"/>
                <w:szCs w:val="18"/>
              </w:rPr>
              <w:t xml:space="preserve"> Normal</w:t>
            </w:r>
          </w:p>
        </w:tc>
        <w:tc>
          <w:tcPr>
            <w:tcW w:w="2250" w:type="dxa"/>
            <w:vAlign w:val="center"/>
          </w:tcPr>
          <w:p w14:paraId="3EE8EA56" w14:textId="57D388B8" w:rsidR="00C800D9" w:rsidRPr="00A3094F" w:rsidRDefault="00C800D9" w:rsidP="00C800D9">
            <w:pPr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144" w:type="dxa"/>
          </w:tcPr>
          <w:p w14:paraId="0872CC59" w14:textId="77777777" w:rsidR="00C800D9" w:rsidRPr="00A3094F" w:rsidRDefault="00C800D9" w:rsidP="00C800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1" w:type="dxa"/>
          </w:tcPr>
          <w:p w14:paraId="37162369" w14:textId="77777777" w:rsidR="00C800D9" w:rsidRPr="00A3094F" w:rsidRDefault="00C800D9" w:rsidP="00C800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  <w:vAlign w:val="center"/>
          </w:tcPr>
          <w:p w14:paraId="67594C02" w14:textId="77777777" w:rsidR="00C800D9" w:rsidRPr="00A3094F" w:rsidRDefault="00C800D9" w:rsidP="00C800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4" w:type="dxa"/>
          </w:tcPr>
          <w:p w14:paraId="67C5D2E6" w14:textId="77777777" w:rsidR="00C800D9" w:rsidRPr="00A3094F" w:rsidRDefault="00C800D9" w:rsidP="00C800D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3094F" w:rsidRPr="00A3094F" w14:paraId="571C7035" w14:textId="77777777" w:rsidTr="0056755F">
        <w:tc>
          <w:tcPr>
            <w:tcW w:w="2917" w:type="dxa"/>
          </w:tcPr>
          <w:p w14:paraId="34688453" w14:textId="632CDFB7" w:rsidR="00C800D9" w:rsidRPr="00A3094F" w:rsidRDefault="00C800D9" w:rsidP="00C800D9">
            <w:pPr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 xml:space="preserve">  Abnormal</w:t>
            </w:r>
          </w:p>
        </w:tc>
        <w:tc>
          <w:tcPr>
            <w:tcW w:w="2250" w:type="dxa"/>
            <w:vAlign w:val="center"/>
          </w:tcPr>
          <w:p w14:paraId="28A92F88" w14:textId="1E741EB6" w:rsidR="00C800D9" w:rsidRPr="00A3094F" w:rsidRDefault="00C800D9" w:rsidP="00C800D9">
            <w:pPr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>1.681 (1.076-2.626)</w:t>
            </w:r>
          </w:p>
        </w:tc>
        <w:tc>
          <w:tcPr>
            <w:tcW w:w="1144" w:type="dxa"/>
          </w:tcPr>
          <w:p w14:paraId="7D9143E7" w14:textId="56738327" w:rsidR="00C800D9" w:rsidRPr="00A3094F" w:rsidRDefault="00C800D9" w:rsidP="00C800D9">
            <w:pPr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>0.022</w:t>
            </w:r>
          </w:p>
        </w:tc>
        <w:tc>
          <w:tcPr>
            <w:tcW w:w="501" w:type="dxa"/>
          </w:tcPr>
          <w:p w14:paraId="48E6EA68" w14:textId="77777777" w:rsidR="00C800D9" w:rsidRPr="00A3094F" w:rsidRDefault="00C800D9" w:rsidP="00C800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  <w:vAlign w:val="center"/>
          </w:tcPr>
          <w:p w14:paraId="5DBB6A6D" w14:textId="77777777" w:rsidR="00C800D9" w:rsidRPr="00A3094F" w:rsidRDefault="00C800D9" w:rsidP="00C800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4" w:type="dxa"/>
          </w:tcPr>
          <w:p w14:paraId="79EEBED8" w14:textId="77777777" w:rsidR="00C800D9" w:rsidRPr="00A3094F" w:rsidRDefault="00C800D9" w:rsidP="00C800D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7D8E8E8C" w14:textId="065BF659" w:rsidR="007B1890" w:rsidRPr="00A3094F" w:rsidRDefault="0056755F" w:rsidP="0056755F">
      <w:pPr>
        <w:spacing w:before="240" w:after="120" w:line="228" w:lineRule="auto"/>
        <w:jc w:val="left"/>
        <w:rPr>
          <w:rFonts w:ascii="Arial" w:hAnsi="Arial" w:cs="Arial"/>
          <w:sz w:val="18"/>
          <w:szCs w:val="18"/>
        </w:rPr>
      </w:pPr>
      <w:r w:rsidRPr="00A3094F">
        <w:rPr>
          <w:rFonts w:ascii="Arial" w:hAnsi="Arial" w:cs="Arial"/>
          <w:b/>
          <w:bCs/>
          <w:sz w:val="18"/>
          <w:szCs w:val="18"/>
        </w:rPr>
        <w:lastRenderedPageBreak/>
        <w:t xml:space="preserve">Supplementary </w:t>
      </w:r>
      <w:r w:rsidR="007B1890" w:rsidRPr="00A3094F">
        <w:rPr>
          <w:rFonts w:ascii="Arial" w:hAnsi="Arial" w:cs="Arial" w:hint="eastAsia"/>
          <w:b/>
          <w:bCs/>
          <w:sz w:val="18"/>
          <w:szCs w:val="18"/>
        </w:rPr>
        <w:t>Table</w:t>
      </w:r>
      <w:r w:rsidR="007B1890" w:rsidRPr="00A3094F">
        <w:rPr>
          <w:rFonts w:ascii="Arial" w:hAnsi="Arial" w:cs="Arial"/>
          <w:b/>
          <w:bCs/>
          <w:sz w:val="18"/>
          <w:szCs w:val="18"/>
        </w:rPr>
        <w:t xml:space="preserve"> </w:t>
      </w:r>
      <w:r w:rsidR="000468A0" w:rsidRPr="00A3094F">
        <w:rPr>
          <w:rFonts w:ascii="Arial" w:hAnsi="Arial" w:cs="Arial"/>
          <w:b/>
          <w:bCs/>
          <w:sz w:val="18"/>
          <w:szCs w:val="18"/>
        </w:rPr>
        <w:t>3</w:t>
      </w:r>
      <w:r w:rsidR="007B1890" w:rsidRPr="00A3094F">
        <w:rPr>
          <w:rFonts w:ascii="Arial" w:hAnsi="Arial" w:cs="Arial"/>
          <w:b/>
          <w:bCs/>
          <w:sz w:val="18"/>
          <w:szCs w:val="18"/>
        </w:rPr>
        <w:t xml:space="preserve"> </w:t>
      </w:r>
      <w:r w:rsidRPr="00A3094F">
        <w:rPr>
          <w:rFonts w:ascii="Arial" w:hAnsi="Arial" w:cs="Arial"/>
          <w:sz w:val="18"/>
          <w:szCs w:val="18"/>
        </w:rPr>
        <w:t>(</w:t>
      </w:r>
      <w:r w:rsidRPr="00A3094F">
        <w:rPr>
          <w:rFonts w:ascii="Arial" w:hAnsi="Arial" w:cs="Arial"/>
          <w:i/>
          <w:iCs/>
          <w:sz w:val="18"/>
          <w:szCs w:val="18"/>
        </w:rPr>
        <w:t>continued</w:t>
      </w:r>
      <w:r w:rsidRPr="00A3094F">
        <w:rPr>
          <w:rFonts w:ascii="Arial" w:hAnsi="Arial" w:cs="Arial"/>
          <w:sz w:val="18"/>
          <w:szCs w:val="18"/>
        </w:rPr>
        <w:t>)</w:t>
      </w:r>
    </w:p>
    <w:tbl>
      <w:tblPr>
        <w:tblStyle w:val="a3"/>
        <w:tblW w:w="1020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9"/>
        <w:gridCol w:w="2250"/>
        <w:gridCol w:w="1143"/>
        <w:gridCol w:w="501"/>
        <w:gridCol w:w="2250"/>
        <w:gridCol w:w="1143"/>
      </w:tblGrid>
      <w:tr w:rsidR="00A3094F" w:rsidRPr="00A3094F" w14:paraId="254164A3" w14:textId="77777777" w:rsidTr="0056755F">
        <w:tc>
          <w:tcPr>
            <w:tcW w:w="2919" w:type="dxa"/>
            <w:vMerge w:val="restart"/>
          </w:tcPr>
          <w:p w14:paraId="526107B4" w14:textId="77777777" w:rsidR="007B1890" w:rsidRPr="00A3094F" w:rsidRDefault="007B1890" w:rsidP="00AD02B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3094F">
              <w:rPr>
                <w:rFonts w:ascii="Arial" w:hAnsi="Arial" w:cs="Arial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3393" w:type="dxa"/>
            <w:gridSpan w:val="2"/>
            <w:tcBorders>
              <w:bottom w:val="single" w:sz="6" w:space="0" w:color="auto"/>
            </w:tcBorders>
          </w:tcPr>
          <w:p w14:paraId="6F7161E6" w14:textId="77777777" w:rsidR="007B1890" w:rsidRPr="00A3094F" w:rsidRDefault="007B1890" w:rsidP="00AD02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3094F">
              <w:rPr>
                <w:rFonts w:ascii="Arial" w:hAnsi="Arial" w:cs="Arial"/>
                <w:b/>
                <w:bCs/>
                <w:sz w:val="18"/>
                <w:szCs w:val="18"/>
              </w:rPr>
              <w:t>Univariate analysis</w:t>
            </w:r>
          </w:p>
        </w:tc>
        <w:tc>
          <w:tcPr>
            <w:tcW w:w="501" w:type="dxa"/>
            <w:tcBorders>
              <w:bottom w:val="nil"/>
            </w:tcBorders>
          </w:tcPr>
          <w:p w14:paraId="6BC5A8C4" w14:textId="77777777" w:rsidR="007B1890" w:rsidRPr="00A3094F" w:rsidRDefault="007B1890" w:rsidP="00AD02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93" w:type="dxa"/>
            <w:gridSpan w:val="2"/>
            <w:tcBorders>
              <w:bottom w:val="single" w:sz="6" w:space="0" w:color="auto"/>
            </w:tcBorders>
          </w:tcPr>
          <w:p w14:paraId="18E85CEB" w14:textId="77777777" w:rsidR="007B1890" w:rsidRPr="00A3094F" w:rsidRDefault="007B1890" w:rsidP="00AD02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3094F">
              <w:rPr>
                <w:rFonts w:ascii="Arial" w:hAnsi="Arial" w:cs="Arial"/>
                <w:b/>
                <w:bCs/>
                <w:sz w:val="18"/>
                <w:szCs w:val="18"/>
              </w:rPr>
              <w:t>Multivariate analysis</w:t>
            </w:r>
          </w:p>
        </w:tc>
      </w:tr>
      <w:tr w:rsidR="00A3094F" w:rsidRPr="00A3094F" w14:paraId="32DD8E0F" w14:textId="77777777" w:rsidTr="0056755F">
        <w:tc>
          <w:tcPr>
            <w:tcW w:w="2919" w:type="dxa"/>
            <w:vMerge/>
            <w:tcBorders>
              <w:bottom w:val="single" w:sz="6" w:space="0" w:color="auto"/>
            </w:tcBorders>
          </w:tcPr>
          <w:p w14:paraId="58BE7CB5" w14:textId="77777777" w:rsidR="007B1890" w:rsidRPr="00A3094F" w:rsidRDefault="007B1890" w:rsidP="00AD02B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single" w:sz="6" w:space="0" w:color="auto"/>
              <w:bottom w:val="single" w:sz="6" w:space="0" w:color="auto"/>
            </w:tcBorders>
          </w:tcPr>
          <w:p w14:paraId="1EC30E23" w14:textId="77777777" w:rsidR="007B1890" w:rsidRPr="00A3094F" w:rsidRDefault="007B1890" w:rsidP="00AD02B6">
            <w:pPr>
              <w:tabs>
                <w:tab w:val="right" w:pos="2147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3094F">
              <w:rPr>
                <w:rFonts w:ascii="Arial" w:hAnsi="Arial" w:cs="Arial"/>
                <w:b/>
                <w:bCs/>
                <w:sz w:val="18"/>
                <w:szCs w:val="18"/>
              </w:rPr>
              <w:t>HR (95% CI)</w:t>
            </w:r>
            <w:r w:rsidRPr="00A3094F">
              <w:rPr>
                <w:rFonts w:ascii="Arial" w:hAnsi="Arial" w:cs="Arial"/>
                <w:b/>
                <w:bCs/>
                <w:sz w:val="18"/>
                <w:szCs w:val="18"/>
              </w:rPr>
              <w:tab/>
            </w:r>
          </w:p>
        </w:tc>
        <w:tc>
          <w:tcPr>
            <w:tcW w:w="1143" w:type="dxa"/>
            <w:tcBorders>
              <w:top w:val="single" w:sz="6" w:space="0" w:color="auto"/>
              <w:bottom w:val="single" w:sz="6" w:space="0" w:color="auto"/>
            </w:tcBorders>
          </w:tcPr>
          <w:p w14:paraId="3C021B26" w14:textId="77777777" w:rsidR="007B1890" w:rsidRPr="00A3094F" w:rsidRDefault="007B1890" w:rsidP="00AD02B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3094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 w:rsidRPr="00A3094F">
              <w:rPr>
                <w:rFonts w:ascii="Arial" w:hAnsi="Arial" w:cs="Arial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501" w:type="dxa"/>
            <w:tcBorders>
              <w:top w:val="nil"/>
              <w:bottom w:val="single" w:sz="6" w:space="0" w:color="auto"/>
            </w:tcBorders>
          </w:tcPr>
          <w:p w14:paraId="37D850C1" w14:textId="77777777" w:rsidR="007B1890" w:rsidRPr="00A3094F" w:rsidRDefault="007B1890" w:rsidP="00AD02B6">
            <w:pPr>
              <w:tabs>
                <w:tab w:val="left" w:pos="1780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single" w:sz="6" w:space="0" w:color="auto"/>
              <w:bottom w:val="single" w:sz="6" w:space="0" w:color="auto"/>
            </w:tcBorders>
          </w:tcPr>
          <w:p w14:paraId="009ECEB0" w14:textId="77777777" w:rsidR="007B1890" w:rsidRPr="00A3094F" w:rsidRDefault="007B1890" w:rsidP="00AD02B6">
            <w:pPr>
              <w:tabs>
                <w:tab w:val="left" w:pos="1780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3094F">
              <w:rPr>
                <w:rFonts w:ascii="Arial" w:hAnsi="Arial" w:cs="Arial"/>
                <w:b/>
                <w:bCs/>
                <w:sz w:val="18"/>
                <w:szCs w:val="18"/>
              </w:rPr>
              <w:t>HR (95% CI)</w:t>
            </w:r>
            <w:r w:rsidRPr="00A3094F">
              <w:rPr>
                <w:rFonts w:ascii="Arial" w:hAnsi="Arial" w:cs="Arial"/>
                <w:b/>
                <w:bCs/>
                <w:sz w:val="18"/>
                <w:szCs w:val="18"/>
              </w:rPr>
              <w:tab/>
            </w:r>
          </w:p>
        </w:tc>
        <w:tc>
          <w:tcPr>
            <w:tcW w:w="1143" w:type="dxa"/>
            <w:tcBorders>
              <w:top w:val="single" w:sz="6" w:space="0" w:color="auto"/>
              <w:bottom w:val="single" w:sz="6" w:space="0" w:color="auto"/>
            </w:tcBorders>
          </w:tcPr>
          <w:p w14:paraId="676BEFDB" w14:textId="77777777" w:rsidR="007B1890" w:rsidRPr="00A3094F" w:rsidRDefault="007B1890" w:rsidP="00AD02B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3094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 w:rsidRPr="00A3094F">
              <w:rPr>
                <w:rFonts w:ascii="Arial" w:hAnsi="Arial" w:cs="Arial"/>
                <w:b/>
                <w:bCs/>
                <w:sz w:val="18"/>
                <w:szCs w:val="18"/>
              </w:rPr>
              <w:t>-value</w:t>
            </w:r>
          </w:p>
        </w:tc>
      </w:tr>
      <w:tr w:rsidR="00A3094F" w:rsidRPr="00A3094F" w14:paraId="750FFD4D" w14:textId="77777777" w:rsidTr="0056755F">
        <w:tc>
          <w:tcPr>
            <w:tcW w:w="2919" w:type="dxa"/>
          </w:tcPr>
          <w:p w14:paraId="782C22B7" w14:textId="7E17AD4D" w:rsidR="009F48F8" w:rsidRPr="00A3094F" w:rsidRDefault="009F48F8" w:rsidP="009F48F8">
            <w:pPr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>TBIL</w:t>
            </w:r>
          </w:p>
        </w:tc>
        <w:tc>
          <w:tcPr>
            <w:tcW w:w="2250" w:type="dxa"/>
            <w:vAlign w:val="center"/>
          </w:tcPr>
          <w:p w14:paraId="503CC8DB" w14:textId="1565A599" w:rsidR="009F48F8" w:rsidRPr="00A3094F" w:rsidRDefault="009F48F8" w:rsidP="009F48F8">
            <w:pPr>
              <w:jc w:val="left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143" w:type="dxa"/>
          </w:tcPr>
          <w:p w14:paraId="46F2557F" w14:textId="2F456CA4" w:rsidR="009F48F8" w:rsidRPr="00A3094F" w:rsidRDefault="009F48F8" w:rsidP="009F48F8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1" w:type="dxa"/>
          </w:tcPr>
          <w:p w14:paraId="59C6BE1B" w14:textId="77777777" w:rsidR="009F48F8" w:rsidRPr="00A3094F" w:rsidRDefault="009F48F8" w:rsidP="009F48F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  <w:vAlign w:val="center"/>
          </w:tcPr>
          <w:p w14:paraId="3877EAE6" w14:textId="258D0D56" w:rsidR="009F48F8" w:rsidRPr="00A3094F" w:rsidRDefault="009F48F8" w:rsidP="009F48F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3" w:type="dxa"/>
          </w:tcPr>
          <w:p w14:paraId="6B7B5244" w14:textId="52FBEBAC" w:rsidR="009F48F8" w:rsidRPr="00A3094F" w:rsidRDefault="009F48F8" w:rsidP="009F48F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3094F" w:rsidRPr="00A3094F" w14:paraId="558C6A47" w14:textId="77777777" w:rsidTr="0056755F">
        <w:tc>
          <w:tcPr>
            <w:tcW w:w="2919" w:type="dxa"/>
          </w:tcPr>
          <w:p w14:paraId="7E54477C" w14:textId="6D60626C" w:rsidR="009F48F8" w:rsidRPr="00A3094F" w:rsidRDefault="009F48F8" w:rsidP="009F48F8">
            <w:pPr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A3094F">
              <w:rPr>
                <w:rFonts w:ascii="Arial" w:hAnsi="Arial" w:cs="Arial"/>
                <w:sz w:val="18"/>
                <w:szCs w:val="18"/>
              </w:rPr>
              <w:t xml:space="preserve"> Normal</w:t>
            </w:r>
          </w:p>
        </w:tc>
        <w:tc>
          <w:tcPr>
            <w:tcW w:w="2250" w:type="dxa"/>
            <w:vAlign w:val="center"/>
          </w:tcPr>
          <w:p w14:paraId="024756BD" w14:textId="25ACC864" w:rsidR="009F48F8" w:rsidRPr="00A3094F" w:rsidRDefault="009F48F8" w:rsidP="009F48F8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143" w:type="dxa"/>
          </w:tcPr>
          <w:p w14:paraId="05D7395A" w14:textId="77777777" w:rsidR="009F48F8" w:rsidRPr="00A3094F" w:rsidRDefault="009F48F8" w:rsidP="009F48F8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1" w:type="dxa"/>
          </w:tcPr>
          <w:p w14:paraId="2CBFD703" w14:textId="77777777" w:rsidR="009F48F8" w:rsidRPr="00A3094F" w:rsidRDefault="009F48F8" w:rsidP="009F48F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  <w:vAlign w:val="center"/>
          </w:tcPr>
          <w:p w14:paraId="56A86A17" w14:textId="77777777" w:rsidR="009F48F8" w:rsidRPr="00A3094F" w:rsidRDefault="009F48F8" w:rsidP="009F48F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3" w:type="dxa"/>
          </w:tcPr>
          <w:p w14:paraId="15FAE769" w14:textId="77777777" w:rsidR="009F48F8" w:rsidRPr="00A3094F" w:rsidRDefault="009F48F8" w:rsidP="009F48F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3094F" w:rsidRPr="00A3094F" w14:paraId="45F3A51C" w14:textId="77777777" w:rsidTr="0056755F">
        <w:tc>
          <w:tcPr>
            <w:tcW w:w="2919" w:type="dxa"/>
          </w:tcPr>
          <w:p w14:paraId="5C564FE5" w14:textId="7090613E" w:rsidR="009F48F8" w:rsidRPr="00A3094F" w:rsidRDefault="009F48F8" w:rsidP="009F48F8">
            <w:pPr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 xml:space="preserve">  Abnormal</w:t>
            </w:r>
          </w:p>
        </w:tc>
        <w:tc>
          <w:tcPr>
            <w:tcW w:w="2250" w:type="dxa"/>
            <w:vAlign w:val="center"/>
          </w:tcPr>
          <w:p w14:paraId="7643EF69" w14:textId="6DEF7B36" w:rsidR="009F48F8" w:rsidRPr="00A3094F" w:rsidRDefault="009F48F8" w:rsidP="009F48F8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>0.765 (0.382-1.530)</w:t>
            </w:r>
          </w:p>
        </w:tc>
        <w:tc>
          <w:tcPr>
            <w:tcW w:w="1143" w:type="dxa"/>
          </w:tcPr>
          <w:p w14:paraId="27448C94" w14:textId="1756B1D8" w:rsidR="009F48F8" w:rsidRPr="00A3094F" w:rsidRDefault="009F48F8" w:rsidP="009F48F8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>0.448</w:t>
            </w:r>
          </w:p>
        </w:tc>
        <w:tc>
          <w:tcPr>
            <w:tcW w:w="501" w:type="dxa"/>
          </w:tcPr>
          <w:p w14:paraId="0BD1BFF1" w14:textId="77777777" w:rsidR="009F48F8" w:rsidRPr="00A3094F" w:rsidRDefault="009F48F8" w:rsidP="009F48F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  <w:vAlign w:val="center"/>
          </w:tcPr>
          <w:p w14:paraId="08BD408B" w14:textId="77777777" w:rsidR="009F48F8" w:rsidRPr="00A3094F" w:rsidRDefault="009F48F8" w:rsidP="009F48F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3" w:type="dxa"/>
          </w:tcPr>
          <w:p w14:paraId="5F61CC9E" w14:textId="77777777" w:rsidR="009F48F8" w:rsidRPr="00A3094F" w:rsidRDefault="009F48F8" w:rsidP="009F48F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3094F" w:rsidRPr="00A3094F" w14:paraId="5AB80C6B" w14:textId="77777777" w:rsidTr="0056755F">
        <w:tc>
          <w:tcPr>
            <w:tcW w:w="2919" w:type="dxa"/>
          </w:tcPr>
          <w:p w14:paraId="02FE0BA8" w14:textId="2674DC3A" w:rsidR="009F48F8" w:rsidRPr="00A3094F" w:rsidRDefault="009F48F8" w:rsidP="009F48F8">
            <w:pPr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>NLR</w:t>
            </w:r>
          </w:p>
        </w:tc>
        <w:tc>
          <w:tcPr>
            <w:tcW w:w="2250" w:type="dxa"/>
            <w:vAlign w:val="center"/>
          </w:tcPr>
          <w:p w14:paraId="6711DFA8" w14:textId="6C3153D7" w:rsidR="009F48F8" w:rsidRPr="00A3094F" w:rsidRDefault="009F48F8" w:rsidP="009F48F8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>1.325 (1.213-1.448)</w:t>
            </w:r>
          </w:p>
        </w:tc>
        <w:tc>
          <w:tcPr>
            <w:tcW w:w="1143" w:type="dxa"/>
          </w:tcPr>
          <w:p w14:paraId="33BE0FA5" w14:textId="3B6A56D7" w:rsidR="009F48F8" w:rsidRPr="00A3094F" w:rsidRDefault="009F48F8" w:rsidP="009F48F8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501" w:type="dxa"/>
          </w:tcPr>
          <w:p w14:paraId="1D6AEEBB" w14:textId="77777777" w:rsidR="009F48F8" w:rsidRPr="00A3094F" w:rsidRDefault="009F48F8" w:rsidP="009F48F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  <w:vAlign w:val="center"/>
          </w:tcPr>
          <w:p w14:paraId="2A5541D8" w14:textId="24552A9E" w:rsidR="009F48F8" w:rsidRPr="00A3094F" w:rsidRDefault="009F48F8" w:rsidP="009F48F8">
            <w:pPr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>1.1</w:t>
            </w:r>
            <w:r w:rsidR="006B1071" w:rsidRPr="00A3094F">
              <w:rPr>
                <w:rFonts w:ascii="Arial" w:hAnsi="Arial" w:cs="Arial"/>
                <w:sz w:val="18"/>
                <w:szCs w:val="18"/>
              </w:rPr>
              <w:t>96</w:t>
            </w:r>
            <w:r w:rsidRPr="00A3094F">
              <w:rPr>
                <w:rFonts w:ascii="Arial" w:hAnsi="Arial" w:cs="Arial"/>
                <w:sz w:val="18"/>
                <w:szCs w:val="18"/>
              </w:rPr>
              <w:t xml:space="preserve"> (1.0</w:t>
            </w:r>
            <w:r w:rsidR="006B1071" w:rsidRPr="00A3094F">
              <w:rPr>
                <w:rFonts w:ascii="Arial" w:hAnsi="Arial" w:cs="Arial"/>
                <w:sz w:val="18"/>
                <w:szCs w:val="18"/>
              </w:rPr>
              <w:t>80</w:t>
            </w:r>
            <w:r w:rsidRPr="00A3094F">
              <w:rPr>
                <w:rFonts w:ascii="Arial" w:hAnsi="Arial" w:cs="Arial"/>
                <w:sz w:val="18"/>
                <w:szCs w:val="18"/>
              </w:rPr>
              <w:t>-1.</w:t>
            </w:r>
            <w:r w:rsidR="006B1071" w:rsidRPr="00A3094F">
              <w:rPr>
                <w:rFonts w:ascii="Arial" w:hAnsi="Arial" w:cs="Arial"/>
                <w:sz w:val="18"/>
                <w:szCs w:val="18"/>
              </w:rPr>
              <w:t>324</w:t>
            </w:r>
            <w:r w:rsidRPr="00A3094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43" w:type="dxa"/>
          </w:tcPr>
          <w:p w14:paraId="23CBC101" w14:textId="70F772F0" w:rsidR="009F48F8" w:rsidRPr="00A3094F" w:rsidRDefault="009F48F8" w:rsidP="009F48F8">
            <w:pPr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>0.00</w:t>
            </w:r>
            <w:r w:rsidR="006B1071" w:rsidRPr="00A3094F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A3094F" w:rsidRPr="00A3094F" w14:paraId="0E45A8F9" w14:textId="77777777" w:rsidTr="0056755F">
        <w:tc>
          <w:tcPr>
            <w:tcW w:w="2919" w:type="dxa"/>
          </w:tcPr>
          <w:p w14:paraId="34E98361" w14:textId="18D08444" w:rsidR="003B0506" w:rsidRPr="00A3094F" w:rsidRDefault="003B0506" w:rsidP="003B0506">
            <w:pPr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>PLR</w:t>
            </w:r>
          </w:p>
        </w:tc>
        <w:tc>
          <w:tcPr>
            <w:tcW w:w="2250" w:type="dxa"/>
            <w:vAlign w:val="center"/>
          </w:tcPr>
          <w:p w14:paraId="7D620251" w14:textId="005C0981" w:rsidR="003B0506" w:rsidRPr="00A3094F" w:rsidRDefault="003B0506" w:rsidP="003B05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>1.009 (1.005-1.01</w:t>
            </w:r>
            <w:r w:rsidR="00C800D9" w:rsidRPr="00A3094F">
              <w:rPr>
                <w:rFonts w:ascii="Arial" w:hAnsi="Arial" w:cs="Arial"/>
                <w:sz w:val="18"/>
                <w:szCs w:val="18"/>
              </w:rPr>
              <w:t>3</w:t>
            </w:r>
            <w:r w:rsidRPr="00A3094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43" w:type="dxa"/>
          </w:tcPr>
          <w:p w14:paraId="33FFD4B6" w14:textId="44D20711" w:rsidR="003B0506" w:rsidRPr="00A3094F" w:rsidRDefault="003B0506" w:rsidP="003B05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501" w:type="dxa"/>
          </w:tcPr>
          <w:p w14:paraId="78902A8C" w14:textId="77777777" w:rsidR="003B0506" w:rsidRPr="00A3094F" w:rsidRDefault="003B0506" w:rsidP="003B05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  <w:vAlign w:val="center"/>
          </w:tcPr>
          <w:p w14:paraId="4DBD344B" w14:textId="77777777" w:rsidR="003B0506" w:rsidRPr="00A3094F" w:rsidRDefault="003B0506" w:rsidP="003B05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3" w:type="dxa"/>
          </w:tcPr>
          <w:p w14:paraId="6E8C0FC3" w14:textId="77777777" w:rsidR="003B0506" w:rsidRPr="00A3094F" w:rsidRDefault="003B0506" w:rsidP="003B050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3094F" w:rsidRPr="00A3094F" w14:paraId="4A9927C6" w14:textId="77777777" w:rsidTr="0056755F">
        <w:tc>
          <w:tcPr>
            <w:tcW w:w="2919" w:type="dxa"/>
          </w:tcPr>
          <w:p w14:paraId="295ED559" w14:textId="7272E474" w:rsidR="003B0506" w:rsidRPr="00A3094F" w:rsidRDefault="003B0506" w:rsidP="003B0506">
            <w:pPr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>LMR</w:t>
            </w:r>
          </w:p>
        </w:tc>
        <w:tc>
          <w:tcPr>
            <w:tcW w:w="2250" w:type="dxa"/>
            <w:vAlign w:val="center"/>
          </w:tcPr>
          <w:p w14:paraId="362B92BF" w14:textId="31DE2501" w:rsidR="003B0506" w:rsidRPr="00A3094F" w:rsidRDefault="003B0506" w:rsidP="003B05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>0.65</w:t>
            </w:r>
            <w:r w:rsidR="00C800D9" w:rsidRPr="00A3094F">
              <w:rPr>
                <w:rFonts w:ascii="Arial" w:hAnsi="Arial" w:cs="Arial"/>
                <w:sz w:val="18"/>
                <w:szCs w:val="18"/>
              </w:rPr>
              <w:t>1</w:t>
            </w:r>
            <w:r w:rsidRPr="00A3094F">
              <w:rPr>
                <w:rFonts w:ascii="Arial" w:hAnsi="Arial" w:cs="Arial"/>
                <w:sz w:val="18"/>
                <w:szCs w:val="18"/>
              </w:rPr>
              <w:t xml:space="preserve"> (0.56</w:t>
            </w:r>
            <w:r w:rsidR="00C800D9" w:rsidRPr="00A3094F">
              <w:rPr>
                <w:rFonts w:ascii="Arial" w:hAnsi="Arial" w:cs="Arial"/>
                <w:sz w:val="18"/>
                <w:szCs w:val="18"/>
              </w:rPr>
              <w:t>0</w:t>
            </w:r>
            <w:r w:rsidRPr="00A3094F">
              <w:rPr>
                <w:rFonts w:ascii="Arial" w:hAnsi="Arial" w:cs="Arial"/>
                <w:sz w:val="18"/>
                <w:szCs w:val="18"/>
              </w:rPr>
              <w:t>-0.7</w:t>
            </w:r>
            <w:r w:rsidR="00C800D9" w:rsidRPr="00A3094F">
              <w:rPr>
                <w:rFonts w:ascii="Arial" w:hAnsi="Arial" w:cs="Arial"/>
                <w:sz w:val="18"/>
                <w:szCs w:val="18"/>
              </w:rPr>
              <w:t>57</w:t>
            </w:r>
            <w:r w:rsidRPr="00A3094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43" w:type="dxa"/>
          </w:tcPr>
          <w:p w14:paraId="40A973F1" w14:textId="4352530B" w:rsidR="003B0506" w:rsidRPr="00A3094F" w:rsidRDefault="003B0506" w:rsidP="003B05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501" w:type="dxa"/>
          </w:tcPr>
          <w:p w14:paraId="3FD1B420" w14:textId="77777777" w:rsidR="003B0506" w:rsidRPr="00A3094F" w:rsidRDefault="003B0506" w:rsidP="003B05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  <w:vAlign w:val="center"/>
          </w:tcPr>
          <w:p w14:paraId="6AF805B7" w14:textId="77777777" w:rsidR="003B0506" w:rsidRPr="00A3094F" w:rsidRDefault="003B0506" w:rsidP="003B05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3" w:type="dxa"/>
          </w:tcPr>
          <w:p w14:paraId="4800325E" w14:textId="77777777" w:rsidR="003B0506" w:rsidRPr="00A3094F" w:rsidRDefault="003B0506" w:rsidP="003B050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3094F" w:rsidRPr="00A3094F" w14:paraId="7BDA14C1" w14:textId="77777777" w:rsidTr="0056755F">
        <w:tc>
          <w:tcPr>
            <w:tcW w:w="2919" w:type="dxa"/>
          </w:tcPr>
          <w:p w14:paraId="3EE57DEC" w14:textId="481AE81B" w:rsidR="003B0506" w:rsidRPr="00A3094F" w:rsidRDefault="003B0506" w:rsidP="003B0506">
            <w:pPr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>PIV</w:t>
            </w:r>
          </w:p>
        </w:tc>
        <w:tc>
          <w:tcPr>
            <w:tcW w:w="2250" w:type="dxa"/>
            <w:vAlign w:val="center"/>
          </w:tcPr>
          <w:p w14:paraId="051C8B39" w14:textId="77777777" w:rsidR="003B0506" w:rsidRPr="00A3094F" w:rsidRDefault="003B0506" w:rsidP="003B05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3" w:type="dxa"/>
          </w:tcPr>
          <w:p w14:paraId="3315BDEF" w14:textId="77777777" w:rsidR="003B0506" w:rsidRPr="00A3094F" w:rsidRDefault="003B0506" w:rsidP="003B05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1" w:type="dxa"/>
          </w:tcPr>
          <w:p w14:paraId="64244473" w14:textId="77777777" w:rsidR="003B0506" w:rsidRPr="00A3094F" w:rsidRDefault="003B0506" w:rsidP="003B05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  <w:vAlign w:val="center"/>
          </w:tcPr>
          <w:p w14:paraId="5E62ECAE" w14:textId="77777777" w:rsidR="003B0506" w:rsidRPr="00A3094F" w:rsidRDefault="003B0506" w:rsidP="003B05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3" w:type="dxa"/>
          </w:tcPr>
          <w:p w14:paraId="141EC78C" w14:textId="77777777" w:rsidR="003B0506" w:rsidRPr="00A3094F" w:rsidRDefault="003B0506" w:rsidP="003B050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3094F" w:rsidRPr="00A3094F" w14:paraId="5E618219" w14:textId="77777777" w:rsidTr="0056755F">
        <w:tc>
          <w:tcPr>
            <w:tcW w:w="2919" w:type="dxa"/>
          </w:tcPr>
          <w:p w14:paraId="017563E5" w14:textId="04F9C79E" w:rsidR="003B0506" w:rsidRPr="00A3094F" w:rsidRDefault="003B0506" w:rsidP="007E14F4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 w:hint="eastAsia"/>
                <w:sz w:val="18"/>
                <w:szCs w:val="18"/>
              </w:rPr>
              <w:t>Low</w:t>
            </w:r>
            <w:r w:rsidRPr="00A3094F">
              <w:rPr>
                <w:rFonts w:ascii="Arial" w:hAnsi="Arial" w:cs="Arial"/>
                <w:sz w:val="18"/>
                <w:szCs w:val="18"/>
              </w:rPr>
              <w:t xml:space="preserve"> (&lt;123.3)</w:t>
            </w:r>
          </w:p>
        </w:tc>
        <w:tc>
          <w:tcPr>
            <w:tcW w:w="2250" w:type="dxa"/>
            <w:vAlign w:val="center"/>
          </w:tcPr>
          <w:p w14:paraId="0F85F17B" w14:textId="7D6BB35D" w:rsidR="003B0506" w:rsidRPr="00A3094F" w:rsidRDefault="003B0506" w:rsidP="003B05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143" w:type="dxa"/>
          </w:tcPr>
          <w:p w14:paraId="208DB262" w14:textId="7F59DBA9" w:rsidR="003B0506" w:rsidRPr="00A3094F" w:rsidRDefault="003B0506" w:rsidP="003B05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1" w:type="dxa"/>
          </w:tcPr>
          <w:p w14:paraId="77012F81" w14:textId="77777777" w:rsidR="003B0506" w:rsidRPr="00A3094F" w:rsidRDefault="003B0506" w:rsidP="003B05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  <w:vAlign w:val="center"/>
          </w:tcPr>
          <w:p w14:paraId="03885E84" w14:textId="77777777" w:rsidR="003B0506" w:rsidRPr="00A3094F" w:rsidRDefault="003B0506" w:rsidP="003B05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3" w:type="dxa"/>
          </w:tcPr>
          <w:p w14:paraId="219EA660" w14:textId="77777777" w:rsidR="003B0506" w:rsidRPr="00A3094F" w:rsidRDefault="003B0506" w:rsidP="003B050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0506" w:rsidRPr="00A3094F" w14:paraId="2780A977" w14:textId="77777777" w:rsidTr="0056755F">
        <w:tc>
          <w:tcPr>
            <w:tcW w:w="2919" w:type="dxa"/>
          </w:tcPr>
          <w:p w14:paraId="5DC8CF06" w14:textId="7CE43CF6" w:rsidR="003B0506" w:rsidRPr="00A3094F" w:rsidRDefault="003B0506" w:rsidP="007E14F4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>High (≥123.3)</w:t>
            </w:r>
          </w:p>
        </w:tc>
        <w:tc>
          <w:tcPr>
            <w:tcW w:w="2250" w:type="dxa"/>
            <w:vAlign w:val="center"/>
          </w:tcPr>
          <w:p w14:paraId="7BBB0021" w14:textId="32B76433" w:rsidR="003B0506" w:rsidRPr="00A3094F" w:rsidRDefault="003B0506" w:rsidP="003B05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>5.</w:t>
            </w:r>
            <w:r w:rsidR="00C800D9" w:rsidRPr="00A3094F">
              <w:rPr>
                <w:rFonts w:ascii="Arial" w:hAnsi="Arial" w:cs="Arial"/>
                <w:sz w:val="18"/>
                <w:szCs w:val="18"/>
              </w:rPr>
              <w:t>546</w:t>
            </w:r>
            <w:r w:rsidRPr="00A3094F">
              <w:rPr>
                <w:rFonts w:ascii="Arial" w:hAnsi="Arial" w:cs="Arial"/>
                <w:sz w:val="18"/>
                <w:szCs w:val="18"/>
              </w:rPr>
              <w:t xml:space="preserve"> (3.</w:t>
            </w:r>
            <w:r w:rsidR="00C800D9" w:rsidRPr="00A3094F">
              <w:rPr>
                <w:rFonts w:ascii="Arial" w:hAnsi="Arial" w:cs="Arial"/>
                <w:sz w:val="18"/>
                <w:szCs w:val="18"/>
              </w:rPr>
              <w:t>263</w:t>
            </w:r>
            <w:r w:rsidRPr="00A3094F">
              <w:rPr>
                <w:rFonts w:ascii="Arial" w:hAnsi="Arial" w:cs="Arial"/>
                <w:sz w:val="18"/>
                <w:szCs w:val="18"/>
              </w:rPr>
              <w:t>-</w:t>
            </w:r>
            <w:r w:rsidR="00C800D9" w:rsidRPr="00A3094F">
              <w:rPr>
                <w:rFonts w:ascii="Arial" w:hAnsi="Arial" w:cs="Arial"/>
                <w:sz w:val="18"/>
                <w:szCs w:val="18"/>
              </w:rPr>
              <w:t>9.426</w:t>
            </w:r>
            <w:r w:rsidRPr="00A3094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43" w:type="dxa"/>
          </w:tcPr>
          <w:p w14:paraId="5000E1DB" w14:textId="30466316" w:rsidR="003B0506" w:rsidRPr="00A3094F" w:rsidRDefault="003B0506" w:rsidP="003B050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501" w:type="dxa"/>
          </w:tcPr>
          <w:p w14:paraId="4CE56FBD" w14:textId="77777777" w:rsidR="003B0506" w:rsidRPr="00A3094F" w:rsidRDefault="003B0506" w:rsidP="003B05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  <w:vAlign w:val="center"/>
          </w:tcPr>
          <w:p w14:paraId="18FC960E" w14:textId="5F251D69" w:rsidR="003B0506" w:rsidRPr="00A3094F" w:rsidRDefault="003B0506" w:rsidP="003B0506">
            <w:pPr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>3.60</w:t>
            </w:r>
            <w:r w:rsidR="006B1071" w:rsidRPr="00A3094F">
              <w:rPr>
                <w:rFonts w:ascii="Arial" w:hAnsi="Arial" w:cs="Arial"/>
                <w:sz w:val="18"/>
                <w:szCs w:val="18"/>
              </w:rPr>
              <w:t>0</w:t>
            </w:r>
            <w:r w:rsidRPr="00A3094F">
              <w:rPr>
                <w:rFonts w:ascii="Arial" w:hAnsi="Arial" w:cs="Arial"/>
                <w:sz w:val="18"/>
                <w:szCs w:val="18"/>
              </w:rPr>
              <w:t xml:space="preserve"> (2.</w:t>
            </w:r>
            <w:r w:rsidR="006B1071" w:rsidRPr="00A3094F">
              <w:rPr>
                <w:rFonts w:ascii="Arial" w:hAnsi="Arial" w:cs="Arial"/>
                <w:sz w:val="18"/>
                <w:szCs w:val="18"/>
              </w:rPr>
              <w:t>053</w:t>
            </w:r>
            <w:r w:rsidRPr="00A3094F">
              <w:rPr>
                <w:rFonts w:ascii="Arial" w:hAnsi="Arial" w:cs="Arial"/>
                <w:sz w:val="18"/>
                <w:szCs w:val="18"/>
              </w:rPr>
              <w:t>-6.</w:t>
            </w:r>
            <w:r w:rsidR="006B1071" w:rsidRPr="00A3094F">
              <w:rPr>
                <w:rFonts w:ascii="Arial" w:hAnsi="Arial" w:cs="Arial"/>
                <w:sz w:val="18"/>
                <w:szCs w:val="18"/>
              </w:rPr>
              <w:t>314</w:t>
            </w:r>
            <w:r w:rsidRPr="00A3094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43" w:type="dxa"/>
          </w:tcPr>
          <w:p w14:paraId="2D155C3F" w14:textId="25E47A3B" w:rsidR="003B0506" w:rsidRPr="00A3094F" w:rsidRDefault="003B0506" w:rsidP="003B0506">
            <w:pPr>
              <w:rPr>
                <w:rFonts w:ascii="Arial" w:hAnsi="Arial" w:cs="Arial"/>
                <w:sz w:val="18"/>
                <w:szCs w:val="18"/>
              </w:rPr>
            </w:pPr>
            <w:r w:rsidRPr="00A3094F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</w:tbl>
    <w:p w14:paraId="6ABCC045" w14:textId="4DA2E343" w:rsidR="00A37BB1" w:rsidRPr="00A3094F" w:rsidRDefault="00A37BB1" w:rsidP="00AA2BA0">
      <w:pPr>
        <w:spacing w:line="228" w:lineRule="auto"/>
        <w:jc w:val="left"/>
        <w:rPr>
          <w:rFonts w:ascii="Arial" w:hAnsi="Arial" w:cs="Arial"/>
          <w:sz w:val="18"/>
          <w:szCs w:val="18"/>
        </w:rPr>
      </w:pPr>
    </w:p>
    <w:sectPr w:rsidR="00A37BB1" w:rsidRPr="00A3094F" w:rsidSect="00DA4B90">
      <w:pgSz w:w="11906" w:h="16838"/>
      <w:pgMar w:top="1418" w:right="720" w:bottom="1077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EB4348" w14:textId="77777777" w:rsidR="00C475EE" w:rsidRDefault="00C475EE" w:rsidP="00BE29F6">
      <w:r>
        <w:separator/>
      </w:r>
    </w:p>
  </w:endnote>
  <w:endnote w:type="continuationSeparator" w:id="0">
    <w:p w14:paraId="3E9F327A" w14:textId="77777777" w:rsidR="00C475EE" w:rsidRDefault="00C475EE" w:rsidP="00BE29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80A733" w14:textId="77777777" w:rsidR="00C475EE" w:rsidRDefault="00C475EE" w:rsidP="00BE29F6">
      <w:r>
        <w:separator/>
      </w:r>
    </w:p>
  </w:footnote>
  <w:footnote w:type="continuationSeparator" w:id="0">
    <w:p w14:paraId="2880F000" w14:textId="77777777" w:rsidR="00C475EE" w:rsidRDefault="00C475EE" w:rsidP="00BE29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A66"/>
    <w:rsid w:val="00020A87"/>
    <w:rsid w:val="00033A66"/>
    <w:rsid w:val="000358A7"/>
    <w:rsid w:val="000468A0"/>
    <w:rsid w:val="00052519"/>
    <w:rsid w:val="000950E6"/>
    <w:rsid w:val="000A1967"/>
    <w:rsid w:val="000B2F81"/>
    <w:rsid w:val="000B6B1E"/>
    <w:rsid w:val="000F24F1"/>
    <w:rsid w:val="0018503B"/>
    <w:rsid w:val="001B2D6D"/>
    <w:rsid w:val="001D6F0D"/>
    <w:rsid w:val="001F3A00"/>
    <w:rsid w:val="00207057"/>
    <w:rsid w:val="00213990"/>
    <w:rsid w:val="002254C0"/>
    <w:rsid w:val="002269F7"/>
    <w:rsid w:val="00245C28"/>
    <w:rsid w:val="00253D64"/>
    <w:rsid w:val="00287A6E"/>
    <w:rsid w:val="002A3725"/>
    <w:rsid w:val="002B5929"/>
    <w:rsid w:val="00301E12"/>
    <w:rsid w:val="00344F1F"/>
    <w:rsid w:val="003721DE"/>
    <w:rsid w:val="00390C5F"/>
    <w:rsid w:val="003B0506"/>
    <w:rsid w:val="003D593F"/>
    <w:rsid w:val="003D73C8"/>
    <w:rsid w:val="00424C5F"/>
    <w:rsid w:val="00433804"/>
    <w:rsid w:val="0044021C"/>
    <w:rsid w:val="00452721"/>
    <w:rsid w:val="00465386"/>
    <w:rsid w:val="004900D3"/>
    <w:rsid w:val="004E7292"/>
    <w:rsid w:val="005129F1"/>
    <w:rsid w:val="00520AF3"/>
    <w:rsid w:val="00520D2C"/>
    <w:rsid w:val="00523623"/>
    <w:rsid w:val="00532F2E"/>
    <w:rsid w:val="0053621F"/>
    <w:rsid w:val="0054218B"/>
    <w:rsid w:val="0056755F"/>
    <w:rsid w:val="00622724"/>
    <w:rsid w:val="006272A0"/>
    <w:rsid w:val="006946C1"/>
    <w:rsid w:val="006A591D"/>
    <w:rsid w:val="006B1071"/>
    <w:rsid w:val="006E21FD"/>
    <w:rsid w:val="007274F6"/>
    <w:rsid w:val="00741222"/>
    <w:rsid w:val="00743489"/>
    <w:rsid w:val="007602DA"/>
    <w:rsid w:val="007734EF"/>
    <w:rsid w:val="007764EE"/>
    <w:rsid w:val="0078795D"/>
    <w:rsid w:val="007B1890"/>
    <w:rsid w:val="007E14F4"/>
    <w:rsid w:val="007E5725"/>
    <w:rsid w:val="007F3665"/>
    <w:rsid w:val="00816C6D"/>
    <w:rsid w:val="008315CB"/>
    <w:rsid w:val="00850517"/>
    <w:rsid w:val="00881EC5"/>
    <w:rsid w:val="00895D42"/>
    <w:rsid w:val="008B0B5A"/>
    <w:rsid w:val="008C27B8"/>
    <w:rsid w:val="008C4CED"/>
    <w:rsid w:val="008D13FA"/>
    <w:rsid w:val="008F2D79"/>
    <w:rsid w:val="008F3C01"/>
    <w:rsid w:val="008F689B"/>
    <w:rsid w:val="00900583"/>
    <w:rsid w:val="00901058"/>
    <w:rsid w:val="009171B5"/>
    <w:rsid w:val="00925687"/>
    <w:rsid w:val="0093345A"/>
    <w:rsid w:val="009352D2"/>
    <w:rsid w:val="00944B95"/>
    <w:rsid w:val="009517C8"/>
    <w:rsid w:val="00981235"/>
    <w:rsid w:val="009A4909"/>
    <w:rsid w:val="009D221D"/>
    <w:rsid w:val="009E0C17"/>
    <w:rsid w:val="009F19C9"/>
    <w:rsid w:val="009F48F8"/>
    <w:rsid w:val="00A05166"/>
    <w:rsid w:val="00A3094F"/>
    <w:rsid w:val="00A37BB1"/>
    <w:rsid w:val="00A40168"/>
    <w:rsid w:val="00A5493A"/>
    <w:rsid w:val="00A60B29"/>
    <w:rsid w:val="00A81F18"/>
    <w:rsid w:val="00A96A44"/>
    <w:rsid w:val="00AA2BA0"/>
    <w:rsid w:val="00AB379C"/>
    <w:rsid w:val="00AF27C5"/>
    <w:rsid w:val="00AF2EC9"/>
    <w:rsid w:val="00B0156C"/>
    <w:rsid w:val="00B41A11"/>
    <w:rsid w:val="00B47255"/>
    <w:rsid w:val="00B56F6F"/>
    <w:rsid w:val="00BE29F6"/>
    <w:rsid w:val="00BF1CDC"/>
    <w:rsid w:val="00C0271F"/>
    <w:rsid w:val="00C06E95"/>
    <w:rsid w:val="00C24310"/>
    <w:rsid w:val="00C475EE"/>
    <w:rsid w:val="00C800D9"/>
    <w:rsid w:val="00C86C0B"/>
    <w:rsid w:val="00C87548"/>
    <w:rsid w:val="00CB426B"/>
    <w:rsid w:val="00CD5187"/>
    <w:rsid w:val="00D20123"/>
    <w:rsid w:val="00D21CEB"/>
    <w:rsid w:val="00D341A6"/>
    <w:rsid w:val="00DA4B90"/>
    <w:rsid w:val="00DF090F"/>
    <w:rsid w:val="00E01CD7"/>
    <w:rsid w:val="00E31F13"/>
    <w:rsid w:val="00E43133"/>
    <w:rsid w:val="00E4356F"/>
    <w:rsid w:val="00E45630"/>
    <w:rsid w:val="00E53F20"/>
    <w:rsid w:val="00E54BDE"/>
    <w:rsid w:val="00E55952"/>
    <w:rsid w:val="00E73357"/>
    <w:rsid w:val="00E73EAA"/>
    <w:rsid w:val="00E77CF9"/>
    <w:rsid w:val="00EA1AB1"/>
    <w:rsid w:val="00EC4997"/>
    <w:rsid w:val="00ED231F"/>
    <w:rsid w:val="00EE3E9A"/>
    <w:rsid w:val="00EF1D5F"/>
    <w:rsid w:val="00F07E97"/>
    <w:rsid w:val="00F1119B"/>
    <w:rsid w:val="00F3114B"/>
    <w:rsid w:val="00F42DFE"/>
    <w:rsid w:val="00FA0C61"/>
    <w:rsid w:val="00FA48CD"/>
    <w:rsid w:val="00FD3B6F"/>
    <w:rsid w:val="00FD6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AD3901"/>
  <w15:chartTrackingRefBased/>
  <w15:docId w15:val="{49B395C2-2EDA-496F-A41A-A3DDC7476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33A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E29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E29F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E29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E29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89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0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8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9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5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8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3</Words>
  <Characters>1616</Characters>
  <Application>Microsoft Office Word</Application>
  <DocSecurity>0</DocSecurity>
  <Lines>13</Lines>
  <Paragraphs>3</Paragraphs>
  <ScaleCrop>false</ScaleCrop>
  <Company/>
  <LinksUpToDate>false</LinksUpToDate>
  <CharactersWithSpaces>1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茜</dc:creator>
  <cp:keywords/>
  <dc:description/>
  <cp:lastModifiedBy>陈 茜</cp:lastModifiedBy>
  <cp:revision>2</cp:revision>
  <dcterms:created xsi:type="dcterms:W3CDTF">2024-05-15T08:22:00Z</dcterms:created>
  <dcterms:modified xsi:type="dcterms:W3CDTF">2024-05-15T08:22:00Z</dcterms:modified>
</cp:coreProperties>
</file>